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5D" w:rsidRDefault="0019635D" w:rsidP="0019635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 CROSS SECTIONAL ANALYSIS OF THE ROLE OF THE ANTIMICROBIAL PEPTIDE CATHELICIDIN IN LUNG FUNCTION IMPAIRMENT WITHIN THE </w:t>
      </w:r>
      <w:proofErr w:type="gramStart"/>
      <w:r>
        <w:rPr>
          <w:rFonts w:ascii="Times New Roman" w:hAnsi="Times New Roman"/>
          <w:b/>
        </w:rPr>
        <w:t>ALIVE</w:t>
      </w:r>
      <w:proofErr w:type="gramEnd"/>
      <w:r>
        <w:rPr>
          <w:rFonts w:ascii="Times New Roman" w:hAnsi="Times New Roman"/>
          <w:b/>
        </w:rPr>
        <w:t xml:space="preserve"> COHORT</w:t>
      </w:r>
    </w:p>
    <w:p w:rsidR="0019635D" w:rsidRDefault="0019635D" w:rsidP="0019635D">
      <w:pPr>
        <w:rPr>
          <w:rFonts w:ascii="Times New Roman" w:hAnsi="Times New Roman"/>
          <w:b/>
        </w:rPr>
      </w:pPr>
    </w:p>
    <w:p w:rsidR="0019635D" w:rsidRDefault="0019635D" w:rsidP="0019635D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Allison A. Lambert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Gregory D. Kirk</w:t>
      </w:r>
      <w:r>
        <w:rPr>
          <w:rFonts w:ascii="Times New Roman" w:hAnsi="Times New Roman"/>
          <w:vertAlign w:val="superscript"/>
        </w:rPr>
        <w:t>2,3</w:t>
      </w:r>
      <w:r>
        <w:rPr>
          <w:rFonts w:ascii="Times New Roman" w:hAnsi="Times New Roman"/>
        </w:rPr>
        <w:t>, Jacquie Astemborski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Enid R. Neptune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hruti</w:t>
      </w:r>
      <w:proofErr w:type="spellEnd"/>
      <w:r>
        <w:rPr>
          <w:rFonts w:ascii="Times New Roman" w:hAnsi="Times New Roman"/>
        </w:rPr>
        <w:t xml:space="preserve"> H. Mehta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Robert A. Wise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M. Bradley Drummond</w:t>
      </w:r>
      <w:r>
        <w:rPr>
          <w:rFonts w:ascii="Times New Roman" w:hAnsi="Times New Roman"/>
          <w:vertAlign w:val="superscript"/>
        </w:rPr>
        <w:t>1</w:t>
      </w:r>
    </w:p>
    <w:p w:rsidR="00EB1C0E" w:rsidRDefault="00EB1C0E" w:rsidP="0019635D">
      <w:pPr>
        <w:rPr>
          <w:rFonts w:ascii="Times New Roman" w:hAnsi="Times New Roman"/>
          <w:vertAlign w:val="superscript"/>
        </w:rPr>
      </w:pPr>
    </w:p>
    <w:p w:rsidR="00EB1C0E" w:rsidRDefault="00EB1C0E" w:rsidP="0019635D">
      <w:pPr>
        <w:rPr>
          <w:rFonts w:ascii="Times New Roman" w:hAnsi="Times New Roman"/>
          <w:vertAlign w:val="superscript"/>
        </w:rPr>
      </w:pPr>
    </w:p>
    <w:p w:rsidR="00EB1C0E" w:rsidRDefault="00EB1C0E" w:rsidP="00EB1C0E">
      <w:pPr>
        <w:spacing w:line="480" w:lineRule="auto"/>
        <w:rPr>
          <w:rFonts w:ascii="Times New Roman" w:hAnsi="Times New Roman"/>
        </w:rPr>
      </w:pPr>
      <w:r w:rsidRPr="009B50E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Department of Medicine; Division of Pulmonary and Critical Care; </w:t>
      </w:r>
      <w:r w:rsidRPr="00054A3E">
        <w:rPr>
          <w:rFonts w:ascii="Times New Roman" w:hAnsi="Times New Roman"/>
        </w:rPr>
        <w:t>Johns Hopkins University, Baltimore, MD</w:t>
      </w:r>
      <w:r>
        <w:rPr>
          <w:rFonts w:ascii="Times New Roman" w:hAnsi="Times New Roman"/>
        </w:rPr>
        <w:t>, USA</w:t>
      </w:r>
      <w:r w:rsidRPr="009B50E9">
        <w:rPr>
          <w:rFonts w:ascii="Times New Roman" w:hAnsi="Times New Roman"/>
        </w:rPr>
        <w:t>;</w:t>
      </w:r>
      <w:r>
        <w:rPr>
          <w:rFonts w:ascii="Times New Roman" w:hAnsi="Times New Roman"/>
          <w:vertAlign w:val="superscript"/>
        </w:rPr>
        <w:t xml:space="preserve"> </w:t>
      </w:r>
      <w:r w:rsidRPr="009B50E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Department of Medicine; Division of Infectious Diseases; Johns Hopkins University, Baltimore, MD, USA;</w:t>
      </w:r>
      <w:r>
        <w:rPr>
          <w:rFonts w:ascii="Times New Roman" w:hAnsi="Times New Roman"/>
          <w:vertAlign w:val="superscript"/>
        </w:rPr>
        <w:t xml:space="preserve"> </w:t>
      </w:r>
      <w:r w:rsidRPr="009B50E9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Department of Epidemiology; Johns Hopkins University, Baltimore, MD, USA</w:t>
      </w:r>
    </w:p>
    <w:p w:rsidR="00EB1C0E" w:rsidRDefault="00EB1C0E" w:rsidP="00EB1C0E">
      <w:pPr>
        <w:spacing w:line="480" w:lineRule="auto"/>
        <w:rPr>
          <w:rFonts w:ascii="Times New Roman" w:hAnsi="Times New Roman"/>
          <w:b/>
        </w:rPr>
      </w:pPr>
    </w:p>
    <w:p w:rsidR="00EB1C0E" w:rsidRDefault="00EB1C0E" w:rsidP="00EB1C0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rresponding Author:</w:t>
      </w:r>
    </w:p>
    <w:p w:rsidR="00EB1C0E" w:rsidRDefault="00EB1C0E" w:rsidP="00EB1C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llison Ann Lambert, MD</w:t>
      </w:r>
    </w:p>
    <w:p w:rsidR="00EB1C0E" w:rsidRDefault="00EB1C0E" w:rsidP="00EB1C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1830 East Monument St, 5</w:t>
      </w:r>
      <w:r w:rsidRPr="009B50E9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Floor</w:t>
      </w:r>
    </w:p>
    <w:p w:rsidR="00EB1C0E" w:rsidRDefault="00EB1C0E" w:rsidP="00EB1C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ltimore, MD 21205 </w:t>
      </w:r>
      <w:r>
        <w:rPr>
          <w:rFonts w:ascii="Times New Roman" w:hAnsi="Times New Roman"/>
        </w:rPr>
        <w:tab/>
        <w:t>Phone: 410-955-3467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Fax: 410-955-0036</w:t>
      </w:r>
    </w:p>
    <w:p w:rsidR="00EB1C0E" w:rsidRPr="009B50E9" w:rsidRDefault="00EB1C0E" w:rsidP="00EB1C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Email: alamber5@jhmi.edu</w:t>
      </w:r>
    </w:p>
    <w:p w:rsidR="00EB1C0E" w:rsidRDefault="00EB1C0E" w:rsidP="0019635D">
      <w:pPr>
        <w:rPr>
          <w:rFonts w:ascii="Times New Roman" w:hAnsi="Times New Roman"/>
          <w:vertAlign w:val="superscript"/>
        </w:rPr>
      </w:pPr>
    </w:p>
    <w:p w:rsidR="001C4EED" w:rsidRDefault="001C4EED">
      <w:pPr>
        <w:rPr>
          <w:rFonts w:ascii="Times New Roman" w:hAnsi="Times New Roman"/>
        </w:rPr>
        <w:sectPr w:rsidR="001C4EED" w:rsidSect="0019635D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26"/>
        </w:sectPr>
      </w:pPr>
    </w:p>
    <w:p w:rsidR="001C4EED" w:rsidRDefault="001C4EED">
      <w:pPr>
        <w:rPr>
          <w:rFonts w:ascii="Times New Roman" w:hAnsi="Times New Roman"/>
        </w:rPr>
      </w:pPr>
    </w:p>
    <w:tbl>
      <w:tblPr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18"/>
        <w:gridCol w:w="3830"/>
        <w:gridCol w:w="1390"/>
        <w:gridCol w:w="1490"/>
        <w:gridCol w:w="1120"/>
        <w:gridCol w:w="1350"/>
        <w:gridCol w:w="1080"/>
        <w:gridCol w:w="1350"/>
        <w:gridCol w:w="1080"/>
        <w:gridCol w:w="1350"/>
      </w:tblGrid>
      <w:tr w:rsidR="002F2182" w:rsidRPr="00E44678" w:rsidTr="00D307FA">
        <w:tc>
          <w:tcPr>
            <w:tcW w:w="14328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F2182" w:rsidRDefault="002F2182" w:rsidP="001E77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br w:type="page"/>
            </w:r>
            <w:r>
              <w:rPr>
                <w:rFonts w:ascii="Times New Roman" w:hAnsi="Times New Roman"/>
              </w:rPr>
              <w:br w:type="page"/>
            </w:r>
            <w:r w:rsidRPr="00A16184">
              <w:rPr>
                <w:rFonts w:ascii="Times New Roman" w:hAnsi="Times New Roman"/>
              </w:rPr>
              <w:t xml:space="preserve">Table </w:t>
            </w:r>
            <w:r w:rsidR="008D4FD4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1</w:t>
            </w:r>
            <w:r w:rsidRPr="00E44678">
              <w:rPr>
                <w:rFonts w:ascii="Times New Roman" w:hAnsi="Times New Roman"/>
              </w:rPr>
              <w:t xml:space="preserve">  Clinical and Demographic Characteristics of Study Participants</w:t>
            </w:r>
            <w:r>
              <w:rPr>
                <w:rFonts w:ascii="Times New Roman" w:hAnsi="Times New Roman"/>
              </w:rPr>
              <w:t xml:space="preserve"> by Disease Status</w:t>
            </w:r>
          </w:p>
        </w:tc>
      </w:tr>
      <w:tr w:rsidR="002F2182" w:rsidRPr="00E44678" w:rsidTr="00684548">
        <w:tc>
          <w:tcPr>
            <w:tcW w:w="4118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28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684548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Absent</w:t>
            </w:r>
          </w:p>
        </w:tc>
        <w:tc>
          <w:tcPr>
            <w:tcW w:w="24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Present</w:t>
            </w:r>
          </w:p>
        </w:tc>
        <w:tc>
          <w:tcPr>
            <w:tcW w:w="24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2182" w:rsidRPr="00E44678" w:rsidRDefault="002F2182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Absent</w:t>
            </w:r>
          </w:p>
        </w:tc>
        <w:tc>
          <w:tcPr>
            <w:tcW w:w="24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2182" w:rsidRPr="00E44678" w:rsidRDefault="002F2182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Present</w:t>
            </w:r>
          </w:p>
        </w:tc>
      </w:tr>
      <w:tr w:rsidR="00684548" w:rsidRPr="00E44678" w:rsidTr="00684548">
        <w:tc>
          <w:tcPr>
            <w:tcW w:w="411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84548" w:rsidRPr="00E44678" w:rsidRDefault="00684548" w:rsidP="002F2182">
            <w:pPr>
              <w:rPr>
                <w:rFonts w:ascii="Times New Roman" w:hAnsi="Times New Roman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84548" w:rsidRDefault="00684548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 Uninfected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84548" w:rsidRDefault="00684548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 Uninfect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84548" w:rsidRDefault="00684548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 Infect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84548" w:rsidRDefault="00684548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 Infected</w:t>
            </w:r>
          </w:p>
        </w:tc>
      </w:tr>
      <w:tr w:rsidR="002F2182" w:rsidRPr="00E44678" w:rsidTr="00684548">
        <w:tc>
          <w:tcPr>
            <w:tcW w:w="411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Number of participants</w:t>
            </w:r>
          </w:p>
        </w:tc>
        <w:tc>
          <w:tcPr>
            <w:tcW w:w="288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</w:t>
            </w:r>
          </w:p>
        </w:tc>
        <w:tc>
          <w:tcPr>
            <w:tcW w:w="247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</w:p>
        </w:tc>
        <w:tc>
          <w:tcPr>
            <w:tcW w:w="243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</w:t>
            </w:r>
          </w:p>
        </w:tc>
        <w:tc>
          <w:tcPr>
            <w:tcW w:w="243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ge, yea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emale,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6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Black race,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7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BMI, kg/m</w:t>
            </w:r>
            <w:r w:rsidRPr="00E4467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Smoking Status, n (%)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urr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7)</w:t>
            </w: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orm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Ne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Smoking, pack yea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EV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, 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)</w:t>
            </w: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% Predict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0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V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, 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)</w:t>
            </w: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% Predict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0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urrent IDU, n (%)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Hepatitis C antibody seropositive,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5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 xml:space="preserve">Vitamin D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 Level, ng/m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3-1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4-1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0-2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3-22.4)</w:t>
            </w:r>
          </w:p>
        </w:tc>
      </w:tr>
      <w:tr w:rsidR="00D307FA" w:rsidRPr="00E44678" w:rsidTr="00D307FA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Deficiency (&lt;20 ng/mL),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9)</w:t>
            </w:r>
          </w:p>
        </w:tc>
      </w:tr>
      <w:tr w:rsidR="00D307FA" w:rsidRPr="00E44678" w:rsidTr="00D307FA">
        <w:tc>
          <w:tcPr>
            <w:tcW w:w="4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a</w:t>
            </w:r>
            <w:r>
              <w:rPr>
                <w:rFonts w:ascii="Times New Roman" w:hAnsi="Times New Roman"/>
              </w:rPr>
              <w:t>thelicid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</w:tr>
      <w:tr w:rsidR="00D307FA" w:rsidRPr="00E44678" w:rsidTr="00D307FA"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 Level, ng/m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9.3-46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.8-4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.6-4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4.6, 40.0)</w:t>
            </w:r>
          </w:p>
        </w:tc>
      </w:tr>
      <w:tr w:rsidR="00D307FA" w:rsidRPr="00E44678" w:rsidTr="00D307FA"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Level</w:t>
            </w:r>
            <w:r w:rsidRPr="00E44678">
              <w:rPr>
                <w:rFonts w:ascii="Times New Roman" w:hAnsi="Times New Roman"/>
              </w:rPr>
              <w:t>, n (%)</w:t>
            </w:r>
            <w:r>
              <w:rPr>
                <w:rFonts w:ascii="Times New Roman" w:hAnsi="Times New Roman"/>
              </w:rPr>
              <w:t xml:space="preserve"> ‡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6)</w:t>
            </w:r>
          </w:p>
        </w:tc>
      </w:tr>
      <w:tr w:rsidR="002F2182" w:rsidRPr="00E44678" w:rsidTr="00D307FA">
        <w:tc>
          <w:tcPr>
            <w:tcW w:w="14328" w:type="dxa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Values presented as mean (SD) or median (IQR) unless indicated otherwise.</w:t>
            </w:r>
          </w:p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* In previous 6 months.</w:t>
            </w:r>
          </w:p>
          <w:p w:rsidR="002F2182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† Among participants with HIV.</w:t>
            </w:r>
          </w:p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‡ A cathelicidin level within the lowest quartile of the entire cohort of participants</w:t>
            </w:r>
          </w:p>
          <w:p w:rsidR="002F2182" w:rsidRPr="00E44678" w:rsidRDefault="002F2182" w:rsidP="002F2182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breviations: BMI, Body Mass Index; FEV1, Forced Expiratory Volume in 1</w:t>
            </w:r>
            <w:r w:rsidRPr="00E44678">
              <w:rPr>
                <w:rFonts w:ascii="Times New Roman" w:hAnsi="Times New Roman"/>
                <w:vertAlign w:val="superscript"/>
              </w:rPr>
              <w:t xml:space="preserve"> </w:t>
            </w:r>
            <w:r w:rsidRPr="00E44678">
              <w:rPr>
                <w:rFonts w:ascii="Times New Roman" w:hAnsi="Times New Roman"/>
              </w:rPr>
              <w:t>second; FVC, Forced Vital Capacity; HAART, Highly Active Antiretroviral Therapy;</w:t>
            </w:r>
            <w:r>
              <w:rPr>
                <w:rFonts w:ascii="Times New Roman" w:hAnsi="Times New Roman"/>
              </w:rPr>
              <w:t xml:space="preserve"> HIV, Human Immunodeficiency Virus;</w:t>
            </w:r>
            <w:r w:rsidRPr="00E44678">
              <w:rPr>
                <w:rFonts w:ascii="Times New Roman" w:hAnsi="Times New Roman"/>
              </w:rPr>
              <w:t xml:space="preserve"> IDU, Injection Drug Use; IQR, interquartile range; SD, standard deviation;</w:t>
            </w:r>
            <w:r>
              <w:rPr>
                <w:rFonts w:ascii="Times New Roman" w:hAnsi="Times New Roman"/>
              </w:rPr>
              <w:t xml:space="preserve"> L, liters; RNA, ribonucleic acid</w:t>
            </w:r>
          </w:p>
        </w:tc>
      </w:tr>
    </w:tbl>
    <w:p w:rsidR="001C4EED" w:rsidRDefault="001C4EED">
      <w:pPr>
        <w:rPr>
          <w:rFonts w:ascii="Times New Roman" w:hAnsi="Times New Roman"/>
        </w:rPr>
      </w:pPr>
    </w:p>
    <w:p w:rsidR="001C4EED" w:rsidRDefault="001C4EED">
      <w:pPr>
        <w:rPr>
          <w:rFonts w:ascii="Times New Roman" w:hAnsi="Times New Roman"/>
        </w:rPr>
        <w:sectPr w:rsidR="001C4EED" w:rsidSect="00A918E6">
          <w:pgSz w:w="15840" w:h="12240" w:orient="landscape"/>
          <w:pgMar w:top="720" w:right="720" w:bottom="720" w:left="720" w:header="720" w:footer="720" w:gutter="0"/>
          <w:pgNumType w:start="1"/>
          <w:cols w:space="720"/>
          <w:titlePg/>
          <w:docGrid w:linePitch="326"/>
        </w:sectPr>
      </w:pPr>
    </w:p>
    <w:p w:rsidR="001C4EED" w:rsidRDefault="001C4EED">
      <w:pPr>
        <w:rPr>
          <w:rFonts w:ascii="Times New Roman" w:hAnsi="Times New Roman"/>
        </w:rPr>
      </w:pPr>
    </w:p>
    <w:tbl>
      <w:tblPr>
        <w:tblW w:w="9558" w:type="dxa"/>
        <w:jc w:val="center"/>
        <w:tblInd w:w="-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3926"/>
        <w:gridCol w:w="1336"/>
        <w:gridCol w:w="1364"/>
        <w:gridCol w:w="1336"/>
        <w:gridCol w:w="1359"/>
      </w:tblGrid>
      <w:tr w:rsidR="00E16619" w:rsidRPr="00E44678" w:rsidTr="00E16619">
        <w:trPr>
          <w:jc w:val="center"/>
        </w:trPr>
        <w:tc>
          <w:tcPr>
            <w:tcW w:w="9558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16619" w:rsidRPr="00E44678" w:rsidRDefault="00E16619" w:rsidP="001E77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br w:type="page"/>
            </w:r>
            <w:r>
              <w:rPr>
                <w:rFonts w:ascii="Times New Roman" w:hAnsi="Times New Roman"/>
              </w:rPr>
              <w:br w:type="page"/>
            </w:r>
            <w:r w:rsidRPr="00A16184">
              <w:rPr>
                <w:rFonts w:ascii="Times New Roman" w:hAnsi="Times New Roman"/>
              </w:rPr>
              <w:t xml:space="preserve">Table </w:t>
            </w:r>
            <w:r w:rsidR="008D4FD4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2</w:t>
            </w:r>
            <w:r w:rsidRPr="00E44678">
              <w:rPr>
                <w:rFonts w:ascii="Times New Roman" w:hAnsi="Times New Roman"/>
              </w:rPr>
              <w:t xml:space="preserve">  Clinical and Demographic Characteristics of Study Participants</w:t>
            </w:r>
            <w:r>
              <w:rPr>
                <w:rFonts w:ascii="Times New Roman" w:hAnsi="Times New Roman"/>
              </w:rPr>
              <w:t xml:space="preserve"> by HIV Serostatus</w:t>
            </w:r>
          </w:p>
        </w:tc>
      </w:tr>
      <w:tr w:rsidR="00E16619" w:rsidRPr="00E44678" w:rsidTr="00E16619">
        <w:trPr>
          <w:jc w:val="center"/>
        </w:trPr>
        <w:tc>
          <w:tcPr>
            <w:tcW w:w="4163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 Uninfected</w:t>
            </w:r>
          </w:p>
        </w:tc>
        <w:tc>
          <w:tcPr>
            <w:tcW w:w="2695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V Infected</w:t>
            </w:r>
          </w:p>
        </w:tc>
      </w:tr>
      <w:tr w:rsidR="00E16619" w:rsidRPr="00E44678" w:rsidTr="00E16619">
        <w:trPr>
          <w:jc w:val="center"/>
        </w:trPr>
        <w:tc>
          <w:tcPr>
            <w:tcW w:w="416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Number of participants</w:t>
            </w:r>
          </w:p>
        </w:tc>
        <w:tc>
          <w:tcPr>
            <w:tcW w:w="270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1</w:t>
            </w:r>
          </w:p>
        </w:tc>
        <w:tc>
          <w:tcPr>
            <w:tcW w:w="269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ge, yea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emale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7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Black race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4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BMI, kg/m</w:t>
            </w:r>
            <w:r w:rsidRPr="00E4467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Smoking Status, n (%)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urr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5)</w:t>
            </w: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orm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N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Smoking, pack yea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EV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, 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)</w:t>
            </w: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% Predict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V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, 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)</w:t>
            </w: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% Predict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  <w:highlight w:val="yellow"/>
              </w:rPr>
            </w:pPr>
            <w:r w:rsidRPr="00E44678">
              <w:rPr>
                <w:rFonts w:ascii="Times New Roman" w:hAnsi="Times New Roman"/>
              </w:rPr>
              <w:t>Obstructive Lung Disease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5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urrent IDU, n (%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4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Hepatitis C antibody seropositive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5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 xml:space="preserve">Vitamin D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 Level, ng/m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3-19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9-22.2)</w:t>
            </w: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Deficiency (&lt;20 ng/mL)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7)</w:t>
            </w:r>
          </w:p>
        </w:tc>
      </w:tr>
      <w:tr w:rsidR="00E16619" w:rsidRPr="00E44678" w:rsidTr="00D307FA">
        <w:trPr>
          <w:jc w:val="center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helicid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 Level, ng/m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9.2-47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.4-44.6)</w:t>
            </w:r>
          </w:p>
        </w:tc>
      </w:tr>
      <w:tr w:rsidR="00E16619" w:rsidRPr="00E44678" w:rsidTr="00D307FA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Level</w:t>
            </w:r>
            <w:r w:rsidRPr="00E44678">
              <w:rPr>
                <w:rFonts w:ascii="Times New Roman" w:hAnsi="Times New Roman"/>
              </w:rPr>
              <w:t>, n (%)</w:t>
            </w:r>
            <w:r>
              <w:rPr>
                <w:rFonts w:ascii="Times New Roman" w:hAnsi="Times New Roman"/>
              </w:rPr>
              <w:t xml:space="preserve"> ‡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9)</w:t>
            </w:r>
          </w:p>
        </w:tc>
      </w:tr>
      <w:tr w:rsidR="00E16619" w:rsidRPr="00E44678" w:rsidTr="00E16619">
        <w:trPr>
          <w:jc w:val="center"/>
        </w:trPr>
        <w:tc>
          <w:tcPr>
            <w:tcW w:w="9558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Values presented as mean (SD) or median (IQR) unless indicated otherwise.</w:t>
            </w:r>
          </w:p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* In previous 6 months.</w:t>
            </w:r>
          </w:p>
          <w:p w:rsidR="00E16619" w:rsidRDefault="00E16619" w:rsidP="00E16619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† Among participants with HIV.</w:t>
            </w:r>
          </w:p>
          <w:p w:rsidR="00E16619" w:rsidRPr="00E44678" w:rsidRDefault="00E16619" w:rsidP="00E16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‡ A cathelicidin level within the lowest quartile of the entire cohort of participants</w:t>
            </w:r>
          </w:p>
          <w:p w:rsidR="00E16619" w:rsidRPr="00E44678" w:rsidRDefault="00E16619" w:rsidP="00E16619">
            <w:pPr>
              <w:rPr>
                <w:rFonts w:ascii="Times New Roman" w:hAnsi="Times New Roman"/>
                <w:highlight w:val="yellow"/>
              </w:rPr>
            </w:pPr>
            <w:r w:rsidRPr="00E44678">
              <w:rPr>
                <w:rFonts w:ascii="Times New Roman" w:hAnsi="Times New Roman"/>
              </w:rPr>
              <w:t>Abbreviations: BMI, Body Mass Index; FEV1, Forced Expiratory Volume in 1</w:t>
            </w:r>
            <w:r w:rsidRPr="00E44678">
              <w:rPr>
                <w:rFonts w:ascii="Times New Roman" w:hAnsi="Times New Roman"/>
                <w:vertAlign w:val="superscript"/>
              </w:rPr>
              <w:t xml:space="preserve"> </w:t>
            </w:r>
            <w:r w:rsidRPr="00E44678">
              <w:rPr>
                <w:rFonts w:ascii="Times New Roman" w:hAnsi="Times New Roman"/>
              </w:rPr>
              <w:t>second; FVC, Forced Vital Capacity; HAART, Highly Active Antiretroviral Therapy;</w:t>
            </w:r>
            <w:r>
              <w:rPr>
                <w:rFonts w:ascii="Times New Roman" w:hAnsi="Times New Roman"/>
              </w:rPr>
              <w:t xml:space="preserve"> HIV, Human Immunodeficiency Virus;</w:t>
            </w:r>
            <w:r w:rsidRPr="00E44678">
              <w:rPr>
                <w:rFonts w:ascii="Times New Roman" w:hAnsi="Times New Roman"/>
              </w:rPr>
              <w:t xml:space="preserve"> IDU, Injection Drug Use; IQR, interquartile range; SD, standard deviation;</w:t>
            </w:r>
            <w:r>
              <w:rPr>
                <w:rFonts w:ascii="Times New Roman" w:hAnsi="Times New Roman"/>
              </w:rPr>
              <w:t xml:space="preserve"> L, liters; RNA, ribonucleic acid</w:t>
            </w:r>
          </w:p>
        </w:tc>
      </w:tr>
    </w:tbl>
    <w:p w:rsidR="00602132" w:rsidRDefault="00602132">
      <w:pPr>
        <w:rPr>
          <w:rFonts w:ascii="Times New Roman" w:hAnsi="Times New Roman"/>
        </w:rPr>
      </w:pPr>
    </w:p>
    <w:p w:rsidR="00602132" w:rsidRDefault="0060213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W w:w="9434" w:type="dxa"/>
        <w:jc w:val="center"/>
        <w:tblInd w:w="-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3"/>
        <w:gridCol w:w="3870"/>
        <w:gridCol w:w="1353"/>
        <w:gridCol w:w="1347"/>
        <w:gridCol w:w="1221"/>
        <w:gridCol w:w="1350"/>
      </w:tblGrid>
      <w:tr w:rsidR="00602132" w:rsidRPr="00E44678" w:rsidTr="00D307FA">
        <w:trPr>
          <w:jc w:val="center"/>
        </w:trPr>
        <w:tc>
          <w:tcPr>
            <w:tcW w:w="9434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02132" w:rsidRPr="00E44678" w:rsidRDefault="00602132" w:rsidP="001E77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br w:type="page"/>
            </w:r>
            <w:r>
              <w:rPr>
                <w:rFonts w:ascii="Times New Roman" w:hAnsi="Times New Roman"/>
              </w:rPr>
              <w:br w:type="page"/>
            </w:r>
            <w:r w:rsidRPr="00A16184">
              <w:rPr>
                <w:rFonts w:ascii="Times New Roman" w:hAnsi="Times New Roman"/>
              </w:rPr>
              <w:t xml:space="preserve">Table </w:t>
            </w:r>
            <w:r w:rsidR="008D4FD4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3</w:t>
            </w:r>
            <w:r w:rsidRPr="00E44678">
              <w:rPr>
                <w:rFonts w:ascii="Times New Roman" w:hAnsi="Times New Roman"/>
              </w:rPr>
              <w:t xml:space="preserve">  Clinical and Demographic Characteristics of Study Participants</w:t>
            </w:r>
            <w:r>
              <w:rPr>
                <w:rFonts w:ascii="Times New Roman" w:hAnsi="Times New Roman"/>
              </w:rPr>
              <w:t xml:space="preserve"> by OLD Status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Absent</w:t>
            </w:r>
          </w:p>
        </w:tc>
        <w:tc>
          <w:tcPr>
            <w:tcW w:w="2571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Present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Number of participants</w:t>
            </w:r>
          </w:p>
        </w:tc>
        <w:tc>
          <w:tcPr>
            <w:tcW w:w="270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0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ge, year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emale, n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9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Black race, n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6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BMI, kg/m</w:t>
            </w:r>
            <w:r w:rsidRPr="00E4467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Smoking Status, n (%)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urr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7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orm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Nev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Smoking, pack year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FEV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, 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% Predict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V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, 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% Predict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urrent IDU, n (%)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9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Hepatitis C antibody seropositive, n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8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HIV-infected, n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CD4+ cell count, cells/mm</w:t>
            </w:r>
            <w:r w:rsidRPr="00E44678">
              <w:rPr>
                <w:rFonts w:ascii="Times New Roman" w:hAnsi="Times New Roman"/>
                <w:vertAlign w:val="superscript"/>
              </w:rPr>
              <w:t xml:space="preserve">3 </w:t>
            </w:r>
            <w:r w:rsidRPr="00E44678">
              <w:rPr>
                <w:rFonts w:ascii="Times New Roman" w:hAnsi="Times New Roman"/>
              </w:rPr>
              <w:t xml:space="preserve"> 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7-49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3-530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HIV-1 RNA level, copies/mL 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0-218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0-36000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Undetectable Viral Load, n (%) 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6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HAART use, n (%) *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4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 xml:space="preserve">Vitamin D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 Level, ng/m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2-20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9-19.3)</w:t>
            </w:r>
          </w:p>
        </w:tc>
      </w:tr>
      <w:tr w:rsidR="00602132" w:rsidRPr="00E44678" w:rsidTr="00D307F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Deficiency (&lt;20 ng/mL), n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7)</w:t>
            </w:r>
          </w:p>
        </w:tc>
      </w:tr>
      <w:tr w:rsidR="00602132" w:rsidRPr="00E44678" w:rsidTr="00D307FA">
        <w:trPr>
          <w:jc w:val="center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helicid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</w:tr>
      <w:tr w:rsidR="00602132" w:rsidRPr="00E44678" w:rsidTr="00D307FA">
        <w:trPr>
          <w:jc w:val="center"/>
        </w:trPr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Absolute Level, ng/m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9.0-46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7.5-45.1)</w:t>
            </w:r>
          </w:p>
        </w:tc>
      </w:tr>
      <w:tr w:rsidR="00602132" w:rsidRPr="00E44678" w:rsidTr="00D307FA">
        <w:trPr>
          <w:jc w:val="center"/>
        </w:trPr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Level</w:t>
            </w:r>
            <w:r w:rsidRPr="00E44678">
              <w:rPr>
                <w:rFonts w:ascii="Times New Roman" w:hAnsi="Times New Roman"/>
              </w:rPr>
              <w:t>, n (%)</w:t>
            </w:r>
            <w:r>
              <w:rPr>
                <w:rFonts w:ascii="Times New Roman" w:hAnsi="Times New Roman"/>
              </w:rPr>
              <w:t xml:space="preserve"> ‡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9)</w:t>
            </w:r>
          </w:p>
        </w:tc>
      </w:tr>
      <w:tr w:rsidR="00602132" w:rsidRPr="00E44678" w:rsidTr="00D307FA">
        <w:trPr>
          <w:jc w:val="center"/>
        </w:trPr>
        <w:tc>
          <w:tcPr>
            <w:tcW w:w="9434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Values presented as mean (SD) or median (IQR) unless indicated otherwise.</w:t>
            </w:r>
          </w:p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* In previous 6 months.</w:t>
            </w:r>
          </w:p>
          <w:p w:rsidR="00602132" w:rsidRDefault="00602132" w:rsidP="00A1642B">
            <w:pPr>
              <w:rPr>
                <w:rFonts w:ascii="Times New Roman" w:hAnsi="Times New Roman"/>
              </w:rPr>
            </w:pPr>
            <w:r w:rsidRPr="00E44678">
              <w:rPr>
                <w:rFonts w:ascii="Times New Roman" w:hAnsi="Times New Roman"/>
              </w:rPr>
              <w:t>† Among participants with HIV.</w:t>
            </w:r>
          </w:p>
          <w:p w:rsidR="00602132" w:rsidRPr="00E44678" w:rsidRDefault="00602132" w:rsidP="00A164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‡ A cathelicidin level within the lowest quartile of the entire cohort of participants</w:t>
            </w:r>
          </w:p>
          <w:p w:rsidR="00602132" w:rsidRPr="00E44678" w:rsidRDefault="00602132" w:rsidP="00A1642B">
            <w:pPr>
              <w:rPr>
                <w:rFonts w:ascii="Times New Roman" w:hAnsi="Times New Roman"/>
                <w:highlight w:val="yellow"/>
              </w:rPr>
            </w:pPr>
            <w:r w:rsidRPr="00E44678">
              <w:rPr>
                <w:rFonts w:ascii="Times New Roman" w:hAnsi="Times New Roman"/>
              </w:rPr>
              <w:t>Abbreviations: BMI, Body Mass Index; FEV1, Forced Expiratory Volume in 1</w:t>
            </w:r>
            <w:r w:rsidRPr="00E44678">
              <w:rPr>
                <w:rFonts w:ascii="Times New Roman" w:hAnsi="Times New Roman"/>
                <w:vertAlign w:val="superscript"/>
              </w:rPr>
              <w:t xml:space="preserve"> </w:t>
            </w:r>
            <w:r w:rsidRPr="00E44678">
              <w:rPr>
                <w:rFonts w:ascii="Times New Roman" w:hAnsi="Times New Roman"/>
              </w:rPr>
              <w:t>second; FVC, Forced Vital Capacity; HAART, Highly Active Antiretroviral Therapy;</w:t>
            </w:r>
            <w:r>
              <w:rPr>
                <w:rFonts w:ascii="Times New Roman" w:hAnsi="Times New Roman"/>
              </w:rPr>
              <w:t xml:space="preserve"> HIV, Human Immunodeficiency Virus;</w:t>
            </w:r>
            <w:r w:rsidRPr="00E44678">
              <w:rPr>
                <w:rFonts w:ascii="Times New Roman" w:hAnsi="Times New Roman"/>
              </w:rPr>
              <w:t xml:space="preserve"> IDU, Injection Drug Use; IQR, interquartile range; SD, standard deviation;</w:t>
            </w:r>
            <w:r>
              <w:rPr>
                <w:rFonts w:ascii="Times New Roman" w:hAnsi="Times New Roman"/>
              </w:rPr>
              <w:t xml:space="preserve"> L, liters; OLD, Obstructive Lung Disease; RNA, ribonucleic acid</w:t>
            </w:r>
          </w:p>
        </w:tc>
      </w:tr>
    </w:tbl>
    <w:p w:rsidR="001C4EED" w:rsidRDefault="001C4EED">
      <w:pPr>
        <w:rPr>
          <w:rFonts w:ascii="Times New Roman" w:hAnsi="Times New Roman"/>
        </w:rPr>
      </w:pPr>
    </w:p>
    <w:p w:rsidR="00835063" w:rsidRDefault="008350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00655C" w:rsidRDefault="0000655C">
      <w:pPr>
        <w:sectPr w:rsidR="0000655C" w:rsidSect="0000655C"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26"/>
        </w:sectPr>
      </w:pPr>
    </w:p>
    <w:tbl>
      <w:tblPr>
        <w:tblW w:w="13237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1530"/>
        <w:gridCol w:w="1080"/>
        <w:gridCol w:w="810"/>
        <w:gridCol w:w="1440"/>
        <w:gridCol w:w="1170"/>
        <w:gridCol w:w="966"/>
        <w:gridCol w:w="1614"/>
        <w:gridCol w:w="1117"/>
      </w:tblGrid>
      <w:tr w:rsidR="002F7F2F" w:rsidRPr="00A16184" w:rsidTr="0044061D">
        <w:trPr>
          <w:trHeight w:val="286"/>
        </w:trPr>
        <w:tc>
          <w:tcPr>
            <w:tcW w:w="13237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F7F2F" w:rsidRPr="00A16184" w:rsidRDefault="0000655C" w:rsidP="001E77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br w:type="page"/>
            </w:r>
            <w:r w:rsidR="002F7F2F" w:rsidRPr="00A16184">
              <w:rPr>
                <w:rFonts w:ascii="Times New Roman" w:hAnsi="Times New Roman"/>
              </w:rPr>
              <w:t xml:space="preserve">Table </w:t>
            </w:r>
            <w:r w:rsidR="008D4FD4">
              <w:rPr>
                <w:rFonts w:ascii="Times New Roman" w:hAnsi="Times New Roman"/>
              </w:rPr>
              <w:t>S</w:t>
            </w:r>
            <w:r w:rsidR="00835063">
              <w:rPr>
                <w:rFonts w:ascii="Times New Roman" w:hAnsi="Times New Roman"/>
              </w:rPr>
              <w:t>4</w:t>
            </w:r>
            <w:r w:rsidR="00A16184" w:rsidRPr="00A16184">
              <w:rPr>
                <w:rFonts w:ascii="Times New Roman" w:hAnsi="Times New Roman"/>
              </w:rPr>
              <w:t xml:space="preserve">  </w:t>
            </w:r>
            <w:r w:rsidR="00F96F69" w:rsidRPr="00F96F69">
              <w:rPr>
                <w:rFonts w:ascii="Times New Roman" w:hAnsi="Times New Roman"/>
              </w:rPr>
              <w:t>Additional Models- Pneumonia and HIV Serostatus</w:t>
            </w:r>
          </w:p>
        </w:tc>
      </w:tr>
      <w:tr w:rsidR="00A02F49" w:rsidRPr="00A16184" w:rsidTr="00684548">
        <w:trPr>
          <w:trHeight w:val="257"/>
        </w:trPr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7F2F" w:rsidRPr="00A16184" w:rsidRDefault="002F7F2F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7F2F" w:rsidRPr="00A16184" w:rsidRDefault="0076058B" w:rsidP="007605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SE </w:t>
            </w:r>
            <w:r w:rsidR="002F7F2F" w:rsidRPr="00A16184">
              <w:rPr>
                <w:rFonts w:ascii="Times New Roman" w:hAnsi="Times New Roman"/>
              </w:rPr>
              <w:t>MODEL</w:t>
            </w:r>
          </w:p>
        </w:tc>
        <w:tc>
          <w:tcPr>
            <w:tcW w:w="342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7F2F" w:rsidRPr="00A16184" w:rsidRDefault="00684548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 MODEL</w:t>
            </w:r>
          </w:p>
        </w:tc>
        <w:tc>
          <w:tcPr>
            <w:tcW w:w="369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7F2F" w:rsidRPr="00A16184" w:rsidRDefault="0076058B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 MODEL</w:t>
            </w:r>
          </w:p>
        </w:tc>
      </w:tr>
      <w:tr w:rsidR="00684548" w:rsidRPr="00A16184" w:rsidTr="00684548">
        <w:trPr>
          <w:trHeight w:val="25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4548" w:rsidRPr="00A16184" w:rsidRDefault="00684548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4548" w:rsidRDefault="00684548" w:rsidP="0076058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4548" w:rsidRDefault="00684548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 PNEUMONIA</w:t>
            </w:r>
          </w:p>
        </w:tc>
        <w:tc>
          <w:tcPr>
            <w:tcW w:w="3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4548" w:rsidRDefault="00684548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 HIV SEROSTATUS</w:t>
            </w:r>
          </w:p>
        </w:tc>
      </w:tr>
      <w:tr w:rsidR="00A02F49" w:rsidRPr="00A16184" w:rsidTr="0044061D">
        <w:trPr>
          <w:trHeight w:val="629"/>
        </w:trPr>
        <w:tc>
          <w:tcPr>
            <w:tcW w:w="27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FC3D7D" w:rsidP="002F7F2F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Predictor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FC3D7D" w:rsidP="00C10D40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Adjusted</w:t>
            </w:r>
            <w:r w:rsidR="009B2D22">
              <w:rPr>
                <w:rFonts w:ascii="Times New Roman" w:hAnsi="Times New Roman"/>
              </w:rPr>
              <w:t>*</w:t>
            </w:r>
            <w:r w:rsidRPr="00A16184">
              <w:rPr>
                <w:rFonts w:ascii="Times New Roman" w:hAnsi="Times New Roman"/>
              </w:rPr>
              <w:t xml:space="preserve"> FEV1 difference (95% CI)</w:t>
            </w:r>
          </w:p>
        </w:tc>
        <w:tc>
          <w:tcPr>
            <w:tcW w:w="108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684548" w:rsidP="00C10D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</w:t>
            </w:r>
            <w:r w:rsidR="00FC3D7D" w:rsidRPr="00A16184">
              <w:rPr>
                <w:rFonts w:ascii="Times New Roman" w:hAnsi="Times New Roman"/>
              </w:rPr>
              <w:t>alue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FC3D7D" w:rsidP="00C10D40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Adjusted</w:t>
            </w:r>
            <w:r w:rsidR="009B2D22">
              <w:rPr>
                <w:rFonts w:ascii="Times New Roman" w:hAnsi="Times New Roman"/>
              </w:rPr>
              <w:t>*</w:t>
            </w:r>
            <w:r w:rsidRPr="00A16184">
              <w:rPr>
                <w:rFonts w:ascii="Times New Roman" w:hAnsi="Times New Roman"/>
              </w:rPr>
              <w:t xml:space="preserve"> FEV1 difference (95% CI)</w:t>
            </w:r>
          </w:p>
        </w:tc>
        <w:tc>
          <w:tcPr>
            <w:tcW w:w="117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684548" w:rsidP="006845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</w:t>
            </w:r>
            <w:r w:rsidR="00FC3D7D" w:rsidRPr="00A16184">
              <w:rPr>
                <w:rFonts w:ascii="Times New Roman" w:hAnsi="Times New Roman"/>
              </w:rPr>
              <w:t>alue</w:t>
            </w:r>
          </w:p>
        </w:tc>
        <w:tc>
          <w:tcPr>
            <w:tcW w:w="258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FC3D7D" w:rsidP="00C10D40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Adjusted</w:t>
            </w:r>
            <w:r w:rsidR="009B2D22">
              <w:rPr>
                <w:rFonts w:ascii="Times New Roman" w:hAnsi="Times New Roman"/>
              </w:rPr>
              <w:t>*</w:t>
            </w:r>
            <w:r w:rsidRPr="00A16184">
              <w:rPr>
                <w:rFonts w:ascii="Times New Roman" w:hAnsi="Times New Roman"/>
              </w:rPr>
              <w:t xml:space="preserve"> FEV1 difference (95% CI)</w:t>
            </w:r>
          </w:p>
        </w:tc>
        <w:tc>
          <w:tcPr>
            <w:tcW w:w="111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C3D7D" w:rsidRPr="00A16184" w:rsidRDefault="00684548" w:rsidP="00C10D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</w:t>
            </w:r>
            <w:r w:rsidR="00FC3D7D" w:rsidRPr="00A16184">
              <w:rPr>
                <w:rFonts w:ascii="Times New Roman" w:hAnsi="Times New Roman"/>
              </w:rPr>
              <w:t>alue</w:t>
            </w:r>
          </w:p>
        </w:tc>
      </w:tr>
      <w:tr w:rsidR="00A02F49" w:rsidRPr="00A16184" w:rsidTr="00A02F49">
        <w:trPr>
          <w:trHeight w:val="286"/>
        </w:trPr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FC3D7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Age, per 5 years older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162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E242D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94, -130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01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158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763B5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89, -126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01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66DD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164</w:t>
            </w:r>
          </w:p>
        </w:tc>
        <w:tc>
          <w:tcPr>
            <w:tcW w:w="16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6D1034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96, -133)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9D0836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01</w:t>
            </w:r>
          </w:p>
        </w:tc>
      </w:tr>
      <w:tr w:rsidR="00A02F49" w:rsidRPr="00A16184" w:rsidTr="00A02F49">
        <w:trPr>
          <w:trHeight w:val="28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FC3D7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E242D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510, -1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  <w:highlight w:val="green"/>
              </w:rPr>
            </w:pPr>
            <w:r w:rsidRPr="00A16184">
              <w:rPr>
                <w:rFonts w:ascii="Times New Roman" w:hAnsi="Times New Roman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763B5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499, -1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76058B" w:rsidP="003413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BF056C" w:rsidRPr="00A16184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66DD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3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6D1034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496, -14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9D0836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1</w:t>
            </w:r>
          </w:p>
        </w:tc>
      </w:tr>
      <w:tr w:rsidR="00A02F49" w:rsidRPr="00A16184" w:rsidTr="00A02F49">
        <w:trPr>
          <w:trHeight w:val="25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FC3D7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9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E242D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013, -8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763B5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988, -7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66DD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9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6D1034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011, -80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9D0836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&lt;0.0001</w:t>
            </w:r>
          </w:p>
        </w:tc>
      </w:tr>
      <w:tr w:rsidR="00A02F49" w:rsidRPr="00A16184" w:rsidTr="00A02F49">
        <w:trPr>
          <w:trHeight w:val="28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FC3D7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BMI, per kg/m</w:t>
            </w:r>
            <w:r w:rsidRPr="00A1618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6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E242D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3.8, 1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7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763B5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5.4, 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B1FE5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6.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6D1034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4.34, 1.2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9D0836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098</w:t>
            </w:r>
          </w:p>
        </w:tc>
      </w:tr>
      <w:tr w:rsidR="00A02F49" w:rsidRPr="00A16184" w:rsidTr="00A02F49">
        <w:trPr>
          <w:trHeight w:val="25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FC3D7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Low Cathelicidin Level</w:t>
            </w:r>
            <w:r w:rsidR="009B2D22">
              <w:rPr>
                <w:rFonts w:ascii="Times New Roman" w:hAnsi="Times New Roman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E242D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221, -7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763B5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210, 1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F056C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66DDC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1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BB1FE5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218, -4.7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56C" w:rsidRPr="00A16184" w:rsidRDefault="009D0836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041</w:t>
            </w:r>
          </w:p>
        </w:tc>
      </w:tr>
      <w:tr w:rsidR="00A02F49" w:rsidRPr="00A16184" w:rsidTr="00A02F49">
        <w:trPr>
          <w:trHeight w:val="28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034" w:rsidRPr="00A16184" w:rsidRDefault="006D1034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Prior Pneumonia</w:t>
            </w:r>
            <w:r w:rsidR="009B2D22">
              <w:rPr>
                <w:rFonts w:ascii="Times New Roman" w:hAnsi="Times New Roman"/>
              </w:rPr>
              <w:t>‡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6D1034" w:rsidRPr="00A16184" w:rsidRDefault="006D1034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034" w:rsidRPr="00A16184" w:rsidRDefault="006D1034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034" w:rsidRPr="00A16184" w:rsidRDefault="006D1034" w:rsidP="00763B5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378, -1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034" w:rsidRPr="00A16184" w:rsidRDefault="0076058B" w:rsidP="003413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6D1034" w:rsidRPr="00A16184" w:rsidRDefault="006D1034">
            <w:pPr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6D1034" w:rsidRPr="00A16184" w:rsidRDefault="006D1034" w:rsidP="003413E2">
            <w:pPr>
              <w:jc w:val="center"/>
              <w:rPr>
                <w:rFonts w:ascii="Times New Roman" w:hAnsi="Times New Roman"/>
              </w:rPr>
            </w:pPr>
          </w:p>
        </w:tc>
      </w:tr>
      <w:tr w:rsidR="00A02F49" w:rsidRPr="00A16184" w:rsidTr="00A02F49">
        <w:trPr>
          <w:trHeight w:val="286"/>
        </w:trPr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F056C" w:rsidRPr="00A16184" w:rsidRDefault="00BF056C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HIV infection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CCCC"/>
          </w:tcPr>
          <w:p w:rsidR="00BF056C" w:rsidRPr="00A16184" w:rsidRDefault="00BF056C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CCCC"/>
          </w:tcPr>
          <w:p w:rsidR="00BF056C" w:rsidRPr="00A16184" w:rsidRDefault="00BF056C" w:rsidP="00C10D4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CCCC"/>
          </w:tcPr>
          <w:p w:rsidR="00BF056C" w:rsidRPr="00A16184" w:rsidRDefault="00BF056C" w:rsidP="00763B5D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CCCC"/>
          </w:tcPr>
          <w:p w:rsidR="00BF056C" w:rsidRPr="00A16184" w:rsidRDefault="00BF056C">
            <w:pPr>
              <w:rPr>
                <w:rFonts w:ascii="Times New Roman" w:hAnsi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F056C" w:rsidRPr="00A16184" w:rsidRDefault="00BB1FE5" w:rsidP="00C10D40">
            <w:pPr>
              <w:jc w:val="right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- 65.2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F056C" w:rsidRPr="00A16184" w:rsidRDefault="006D1034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(-161, 30.4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F056C" w:rsidRPr="00A16184" w:rsidRDefault="009D0836" w:rsidP="003413E2">
            <w:pPr>
              <w:jc w:val="center"/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0.181</w:t>
            </w:r>
          </w:p>
        </w:tc>
      </w:tr>
      <w:tr w:rsidR="00E242DD" w:rsidRPr="00A16184" w:rsidTr="00A02F49">
        <w:trPr>
          <w:trHeight w:val="286"/>
        </w:trPr>
        <w:tc>
          <w:tcPr>
            <w:tcW w:w="13237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2D22" w:rsidRDefault="00E242DD" w:rsidP="009B2D22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 xml:space="preserve">* </w:t>
            </w:r>
            <w:r w:rsidR="009B2D22">
              <w:rPr>
                <w:rFonts w:ascii="Times New Roman" w:hAnsi="Times New Roman"/>
              </w:rPr>
              <w:t>Model adjusted for other predictors in the table.</w:t>
            </w:r>
          </w:p>
          <w:p w:rsidR="00E54E35" w:rsidRPr="00A16184" w:rsidRDefault="009B2D22" w:rsidP="009B2D2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† </w:t>
            </w:r>
            <w:r w:rsidR="00E242DD" w:rsidRPr="00A16184">
              <w:rPr>
                <w:rFonts w:ascii="Times New Roman" w:hAnsi="Times New Roman"/>
              </w:rPr>
              <w:t>Defined as lowest quartile compared with remaining population</w:t>
            </w:r>
          </w:p>
          <w:p w:rsidR="00E54E35" w:rsidRPr="00A16184" w:rsidRDefault="009B2D22" w:rsidP="00FC3D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‡</w:t>
            </w:r>
            <w:r w:rsidR="0044061D">
              <w:rPr>
                <w:rFonts w:ascii="Times New Roman" w:hAnsi="Times New Roman"/>
              </w:rPr>
              <w:t xml:space="preserve"> O</w:t>
            </w:r>
            <w:r w:rsidR="0044061D" w:rsidRPr="00A16184">
              <w:rPr>
                <w:rFonts w:ascii="Times New Roman" w:hAnsi="Times New Roman"/>
              </w:rPr>
              <w:t>ccu</w:t>
            </w:r>
            <w:r w:rsidR="0044061D">
              <w:rPr>
                <w:rFonts w:ascii="Times New Roman" w:hAnsi="Times New Roman"/>
              </w:rPr>
              <w:t>r</w:t>
            </w:r>
            <w:r w:rsidR="0044061D" w:rsidRPr="00A16184">
              <w:rPr>
                <w:rFonts w:ascii="Times New Roman" w:hAnsi="Times New Roman"/>
              </w:rPr>
              <w:t>ring</w:t>
            </w:r>
            <w:r w:rsidR="00E54E35" w:rsidRPr="00A16184">
              <w:rPr>
                <w:rFonts w:ascii="Times New Roman" w:hAnsi="Times New Roman"/>
              </w:rPr>
              <w:t xml:space="preserve"> anytime in the past</w:t>
            </w:r>
          </w:p>
          <w:p w:rsidR="00E242DD" w:rsidRPr="00A16184" w:rsidRDefault="00E242DD">
            <w:pPr>
              <w:rPr>
                <w:rFonts w:ascii="Times New Roman" w:hAnsi="Times New Roman"/>
              </w:rPr>
            </w:pPr>
            <w:r w:rsidRPr="00A16184">
              <w:rPr>
                <w:rFonts w:ascii="Times New Roman" w:hAnsi="Times New Roman"/>
              </w:rPr>
              <w:t>Abbreviations: BMI, Body Mass Index; CI, Confidence Interval; FEV1, Forced Expiratory Volume in 1</w:t>
            </w:r>
            <w:r w:rsidRPr="00A16184">
              <w:rPr>
                <w:rFonts w:ascii="Times New Roman" w:hAnsi="Times New Roman"/>
                <w:vertAlign w:val="superscript"/>
              </w:rPr>
              <w:t xml:space="preserve"> </w:t>
            </w:r>
            <w:r w:rsidRPr="00A16184">
              <w:rPr>
                <w:rFonts w:ascii="Times New Roman" w:hAnsi="Times New Roman"/>
              </w:rPr>
              <w:t>second</w:t>
            </w:r>
          </w:p>
        </w:tc>
      </w:tr>
    </w:tbl>
    <w:p w:rsidR="0019635D" w:rsidRDefault="0019635D" w:rsidP="00B93335">
      <w:pPr>
        <w:rPr>
          <w:rFonts w:ascii="Times New Roman" w:hAnsi="Times New Roman"/>
          <w:b/>
        </w:rPr>
      </w:pPr>
    </w:p>
    <w:p w:rsidR="0019635D" w:rsidRDefault="0019635D" w:rsidP="00B93335">
      <w:pPr>
        <w:rPr>
          <w:rFonts w:ascii="Times New Roman" w:hAnsi="Times New Roman"/>
          <w:b/>
        </w:rPr>
      </w:pPr>
    </w:p>
    <w:bookmarkStart w:id="0" w:name="_GoBack"/>
    <w:bookmarkEnd w:id="0"/>
    <w:p w:rsidR="005A58D1" w:rsidRPr="005A58D1" w:rsidRDefault="0019635D" w:rsidP="00B9333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ADDIN EN.REFLIST </w:instrText>
      </w:r>
      <w:r>
        <w:rPr>
          <w:rFonts w:ascii="Times New Roman" w:hAnsi="Times New Roman"/>
          <w:b/>
        </w:rPr>
        <w:fldChar w:fldCharType="end"/>
      </w:r>
    </w:p>
    <w:sectPr w:rsidR="005A58D1" w:rsidRPr="005A58D1" w:rsidSect="0000655C">
      <w:pgSz w:w="15840" w:h="12240" w:orient="landscape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30F" w:rsidRDefault="0022630F" w:rsidP="001B6AA5">
      <w:r>
        <w:separator/>
      </w:r>
    </w:p>
  </w:endnote>
  <w:endnote w:type="continuationSeparator" w:id="0">
    <w:p w:rsidR="0022630F" w:rsidRDefault="0022630F" w:rsidP="001B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4FD4" w:rsidRDefault="008D4FD4" w:rsidP="003B41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4FD4" w:rsidRDefault="008D4F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4FD4" w:rsidRPr="003053BE" w:rsidRDefault="008D4FD4">
    <w:pPr>
      <w:pStyle w:val="Footer"/>
      <w:jc w:val="center"/>
      <w:rPr>
        <w:rFonts w:ascii="Times New Roman" w:hAnsi="Times New Roman"/>
      </w:rPr>
    </w:pPr>
    <w:r w:rsidRPr="003053BE">
      <w:rPr>
        <w:rFonts w:ascii="Times New Roman" w:hAnsi="Times New Roman"/>
      </w:rPr>
      <w:fldChar w:fldCharType="begin"/>
    </w:r>
    <w:r w:rsidRPr="003053BE">
      <w:rPr>
        <w:rFonts w:ascii="Times New Roman" w:hAnsi="Times New Roman"/>
      </w:rPr>
      <w:instrText xml:space="preserve"> PAGE   \* MERGEFORMAT </w:instrText>
    </w:r>
    <w:r w:rsidRPr="003053BE">
      <w:rPr>
        <w:rFonts w:ascii="Times New Roman" w:hAnsi="Times New Roman"/>
      </w:rPr>
      <w:fldChar w:fldCharType="separate"/>
    </w:r>
    <w:r w:rsidR="003413E2">
      <w:rPr>
        <w:rFonts w:ascii="Times New Roman" w:hAnsi="Times New Roman"/>
        <w:noProof/>
      </w:rPr>
      <w:t>2</w:t>
    </w:r>
    <w:r w:rsidRPr="003053BE">
      <w:rPr>
        <w:rFonts w:ascii="Times New Roman" w:hAnsi="Times New Roman"/>
        <w:noProof/>
      </w:rPr>
      <w:fldChar w:fldCharType="end"/>
    </w:r>
  </w:p>
  <w:p w:rsidR="008D4FD4" w:rsidRDefault="008D4F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30F" w:rsidRDefault="0022630F" w:rsidP="001B6AA5">
      <w:r>
        <w:separator/>
      </w:r>
    </w:p>
  </w:footnote>
  <w:footnote w:type="continuationSeparator" w:id="0">
    <w:p w:rsidR="0022630F" w:rsidRDefault="0022630F" w:rsidP="001B6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3EBF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7942EB"/>
    <w:multiLevelType w:val="hybridMultilevel"/>
    <w:tmpl w:val="BA56F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0502E"/>
    <w:multiLevelType w:val="hybridMultilevel"/>
    <w:tmpl w:val="6D442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95602"/>
    <w:multiLevelType w:val="hybridMultilevel"/>
    <w:tmpl w:val="81AC2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133ACC"/>
    <w:multiLevelType w:val="hybridMultilevel"/>
    <w:tmpl w:val="6FFA5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66B0A"/>
    <w:multiLevelType w:val="hybridMultilevel"/>
    <w:tmpl w:val="7C1CD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DA0CB4"/>
    <w:multiLevelType w:val="hybridMultilevel"/>
    <w:tmpl w:val="194CD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F20C9C"/>
    <w:multiLevelType w:val="hybridMultilevel"/>
    <w:tmpl w:val="FEDCC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C62FB"/>
    <w:multiLevelType w:val="hybridMultilevel"/>
    <w:tmpl w:val="F72AA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577CAD"/>
    <w:multiLevelType w:val="hybridMultilevel"/>
    <w:tmpl w:val="37F41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4A47EC"/>
    <w:multiLevelType w:val="hybridMultilevel"/>
    <w:tmpl w:val="B3EE2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F40A3A"/>
    <w:multiLevelType w:val="hybridMultilevel"/>
    <w:tmpl w:val="078E3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50603E"/>
    <w:multiLevelType w:val="hybridMultilevel"/>
    <w:tmpl w:val="DC3225A0"/>
    <w:lvl w:ilvl="0" w:tplc="098CB406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31007B"/>
    <w:multiLevelType w:val="hybridMultilevel"/>
    <w:tmpl w:val="2356E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3A3948"/>
    <w:multiLevelType w:val="hybridMultilevel"/>
    <w:tmpl w:val="719E2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15613D"/>
    <w:multiLevelType w:val="hybridMultilevel"/>
    <w:tmpl w:val="4FD4F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326C00"/>
    <w:multiLevelType w:val="hybridMultilevel"/>
    <w:tmpl w:val="1C928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E57AA9"/>
    <w:multiLevelType w:val="hybridMultilevel"/>
    <w:tmpl w:val="FED4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6A1EC9"/>
    <w:multiLevelType w:val="hybridMultilevel"/>
    <w:tmpl w:val="5720E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3C07B3"/>
    <w:multiLevelType w:val="hybridMultilevel"/>
    <w:tmpl w:val="1B76C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0A2D91"/>
    <w:multiLevelType w:val="hybridMultilevel"/>
    <w:tmpl w:val="8124D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7762D3"/>
    <w:multiLevelType w:val="hybridMultilevel"/>
    <w:tmpl w:val="0C3CA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A2509C"/>
    <w:multiLevelType w:val="hybridMultilevel"/>
    <w:tmpl w:val="D062F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0"/>
  </w:num>
  <w:num w:numId="4">
    <w:abstractNumId w:val="6"/>
  </w:num>
  <w:num w:numId="5">
    <w:abstractNumId w:val="15"/>
  </w:num>
  <w:num w:numId="6">
    <w:abstractNumId w:val="7"/>
  </w:num>
  <w:num w:numId="7">
    <w:abstractNumId w:val="8"/>
  </w:num>
  <w:num w:numId="8">
    <w:abstractNumId w:val="19"/>
  </w:num>
  <w:num w:numId="9">
    <w:abstractNumId w:val="10"/>
  </w:num>
  <w:num w:numId="10">
    <w:abstractNumId w:val="9"/>
  </w:num>
  <w:num w:numId="11">
    <w:abstractNumId w:val="11"/>
  </w:num>
  <w:num w:numId="12">
    <w:abstractNumId w:val="13"/>
  </w:num>
  <w:num w:numId="13">
    <w:abstractNumId w:val="1"/>
  </w:num>
  <w:num w:numId="14">
    <w:abstractNumId w:val="17"/>
  </w:num>
  <w:num w:numId="15">
    <w:abstractNumId w:val="12"/>
  </w:num>
  <w:num w:numId="16">
    <w:abstractNumId w:val="2"/>
  </w:num>
  <w:num w:numId="17">
    <w:abstractNumId w:val="18"/>
  </w:num>
  <w:num w:numId="18">
    <w:abstractNumId w:val="22"/>
  </w:num>
  <w:num w:numId="19">
    <w:abstractNumId w:val="14"/>
  </w:num>
  <w:num w:numId="20">
    <w:abstractNumId w:val="21"/>
  </w:num>
  <w:num w:numId="21">
    <w:abstractNumId w:val="0"/>
  </w:num>
  <w:num w:numId="22">
    <w:abstractNumId w:val="4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zd2sdxmdefdnezvsl5fvaawve90zrsd5ae&quot;&gt;My EndNote Library&lt;record-ids&gt;&lt;item&gt;1&lt;/item&gt;&lt;item&gt;3&lt;/item&gt;&lt;item&gt;5&lt;/item&gt;&lt;item&gt;9&lt;/item&gt;&lt;item&gt;10&lt;/item&gt;&lt;item&gt;12&lt;/item&gt;&lt;item&gt;13&lt;/item&gt;&lt;item&gt;14&lt;/item&gt;&lt;item&gt;16&lt;/item&gt;&lt;item&gt;17&lt;/item&gt;&lt;item&gt;21&lt;/item&gt;&lt;item&gt;24&lt;/item&gt;&lt;item&gt;26&lt;/item&gt;&lt;item&gt;27&lt;/item&gt;&lt;item&gt;28&lt;/item&gt;&lt;item&gt;32&lt;/item&gt;&lt;item&gt;38&lt;/item&gt;&lt;item&gt;43&lt;/item&gt;&lt;item&gt;47&lt;/item&gt;&lt;item&gt;50&lt;/item&gt;&lt;item&gt;52&lt;/item&gt;&lt;item&gt;54&lt;/item&gt;&lt;item&gt;57&lt;/item&gt;&lt;item&gt;61&lt;/item&gt;&lt;item&gt;62&lt;/item&gt;&lt;item&gt;63&lt;/item&gt;&lt;item&gt;68&lt;/item&gt;&lt;item&gt;69&lt;/item&gt;&lt;item&gt;71&lt;/item&gt;&lt;item&gt;73&lt;/item&gt;&lt;item&gt;74&lt;/item&gt;&lt;item&gt;77&lt;/item&gt;&lt;item&gt;80&lt;/item&gt;&lt;item&gt;81&lt;/item&gt;&lt;item&gt;83&lt;/item&gt;&lt;item&gt;101&lt;/item&gt;&lt;item&gt;103&lt;/item&gt;&lt;item&gt;104&lt;/item&gt;&lt;item&gt;105&lt;/item&gt;&lt;item&gt;107&lt;/item&gt;&lt;item&gt;108&lt;/item&gt;&lt;item&gt;109&lt;/item&gt;&lt;/record-ids&gt;&lt;/item&gt;&lt;/Libraries&gt;"/>
  </w:docVars>
  <w:rsids>
    <w:rsidRoot w:val="008448B5"/>
    <w:rsid w:val="00000025"/>
    <w:rsid w:val="00002778"/>
    <w:rsid w:val="00003C5D"/>
    <w:rsid w:val="000044A8"/>
    <w:rsid w:val="0000655C"/>
    <w:rsid w:val="00007A19"/>
    <w:rsid w:val="0001196E"/>
    <w:rsid w:val="00014284"/>
    <w:rsid w:val="000150FD"/>
    <w:rsid w:val="00026E56"/>
    <w:rsid w:val="0002793F"/>
    <w:rsid w:val="00027EE1"/>
    <w:rsid w:val="000324D4"/>
    <w:rsid w:val="0003268A"/>
    <w:rsid w:val="0004169D"/>
    <w:rsid w:val="00041E23"/>
    <w:rsid w:val="000426E6"/>
    <w:rsid w:val="00046BB2"/>
    <w:rsid w:val="00050AC6"/>
    <w:rsid w:val="00053CC6"/>
    <w:rsid w:val="00054A3E"/>
    <w:rsid w:val="00054B73"/>
    <w:rsid w:val="00061BED"/>
    <w:rsid w:val="000636F8"/>
    <w:rsid w:val="000651DD"/>
    <w:rsid w:val="00065B34"/>
    <w:rsid w:val="00066133"/>
    <w:rsid w:val="00071751"/>
    <w:rsid w:val="00072BBD"/>
    <w:rsid w:val="00074359"/>
    <w:rsid w:val="000749A5"/>
    <w:rsid w:val="000749DF"/>
    <w:rsid w:val="00074C79"/>
    <w:rsid w:val="000858B3"/>
    <w:rsid w:val="00085EF7"/>
    <w:rsid w:val="0008665E"/>
    <w:rsid w:val="00087EAC"/>
    <w:rsid w:val="00092AC1"/>
    <w:rsid w:val="00094239"/>
    <w:rsid w:val="000A0158"/>
    <w:rsid w:val="000A2A50"/>
    <w:rsid w:val="000A4390"/>
    <w:rsid w:val="000A44D1"/>
    <w:rsid w:val="000A45DC"/>
    <w:rsid w:val="000B0615"/>
    <w:rsid w:val="000B0E4D"/>
    <w:rsid w:val="000B20D2"/>
    <w:rsid w:val="000C0878"/>
    <w:rsid w:val="000C1D5E"/>
    <w:rsid w:val="000C27B7"/>
    <w:rsid w:val="000C3C76"/>
    <w:rsid w:val="000C6754"/>
    <w:rsid w:val="000C71F0"/>
    <w:rsid w:val="000C7D71"/>
    <w:rsid w:val="000D33E7"/>
    <w:rsid w:val="000D4258"/>
    <w:rsid w:val="000D5141"/>
    <w:rsid w:val="000D76DE"/>
    <w:rsid w:val="000E1931"/>
    <w:rsid w:val="000F2E25"/>
    <w:rsid w:val="000F526B"/>
    <w:rsid w:val="00100106"/>
    <w:rsid w:val="00100E2D"/>
    <w:rsid w:val="0010235B"/>
    <w:rsid w:val="001049AF"/>
    <w:rsid w:val="00106413"/>
    <w:rsid w:val="00107C9A"/>
    <w:rsid w:val="0011073C"/>
    <w:rsid w:val="00113837"/>
    <w:rsid w:val="00113BCE"/>
    <w:rsid w:val="0011625C"/>
    <w:rsid w:val="00123766"/>
    <w:rsid w:val="00123CFA"/>
    <w:rsid w:val="00127072"/>
    <w:rsid w:val="00130387"/>
    <w:rsid w:val="0013155F"/>
    <w:rsid w:val="00132BCA"/>
    <w:rsid w:val="001350BD"/>
    <w:rsid w:val="00135107"/>
    <w:rsid w:val="00135359"/>
    <w:rsid w:val="0013556A"/>
    <w:rsid w:val="00135A21"/>
    <w:rsid w:val="001364D3"/>
    <w:rsid w:val="001416BC"/>
    <w:rsid w:val="00141A70"/>
    <w:rsid w:val="00142F3E"/>
    <w:rsid w:val="00146D7A"/>
    <w:rsid w:val="00147126"/>
    <w:rsid w:val="0014745C"/>
    <w:rsid w:val="00147BE4"/>
    <w:rsid w:val="00153863"/>
    <w:rsid w:val="00155C07"/>
    <w:rsid w:val="00157886"/>
    <w:rsid w:val="0016379E"/>
    <w:rsid w:val="00163C04"/>
    <w:rsid w:val="00164384"/>
    <w:rsid w:val="0017141F"/>
    <w:rsid w:val="00174514"/>
    <w:rsid w:val="001754AC"/>
    <w:rsid w:val="001803C6"/>
    <w:rsid w:val="001824AA"/>
    <w:rsid w:val="00182F79"/>
    <w:rsid w:val="0018743E"/>
    <w:rsid w:val="001918A4"/>
    <w:rsid w:val="00193100"/>
    <w:rsid w:val="00195395"/>
    <w:rsid w:val="0019635D"/>
    <w:rsid w:val="001973D8"/>
    <w:rsid w:val="001A1DE3"/>
    <w:rsid w:val="001A6FE6"/>
    <w:rsid w:val="001A7BD6"/>
    <w:rsid w:val="001B08A4"/>
    <w:rsid w:val="001B10BD"/>
    <w:rsid w:val="001B6436"/>
    <w:rsid w:val="001B6AA5"/>
    <w:rsid w:val="001C05E0"/>
    <w:rsid w:val="001C1A5A"/>
    <w:rsid w:val="001C3299"/>
    <w:rsid w:val="001C4EED"/>
    <w:rsid w:val="001D1111"/>
    <w:rsid w:val="001D3F2B"/>
    <w:rsid w:val="001D7A82"/>
    <w:rsid w:val="001E1FB5"/>
    <w:rsid w:val="001E771A"/>
    <w:rsid w:val="001F08A1"/>
    <w:rsid w:val="001F1793"/>
    <w:rsid w:val="001F2E46"/>
    <w:rsid w:val="001F2F3D"/>
    <w:rsid w:val="001F34D6"/>
    <w:rsid w:val="001F3E15"/>
    <w:rsid w:val="001F55CA"/>
    <w:rsid w:val="001F67C3"/>
    <w:rsid w:val="001F732F"/>
    <w:rsid w:val="00200D15"/>
    <w:rsid w:val="002011C5"/>
    <w:rsid w:val="00202032"/>
    <w:rsid w:val="0020428B"/>
    <w:rsid w:val="002062E0"/>
    <w:rsid w:val="00210548"/>
    <w:rsid w:val="00213847"/>
    <w:rsid w:val="002170FB"/>
    <w:rsid w:val="0022576E"/>
    <w:rsid w:val="0022630F"/>
    <w:rsid w:val="00226B02"/>
    <w:rsid w:val="002270FD"/>
    <w:rsid w:val="002327C0"/>
    <w:rsid w:val="00236402"/>
    <w:rsid w:val="00236415"/>
    <w:rsid w:val="00236730"/>
    <w:rsid w:val="00237F58"/>
    <w:rsid w:val="0024244F"/>
    <w:rsid w:val="00245300"/>
    <w:rsid w:val="00246AA9"/>
    <w:rsid w:val="0025167A"/>
    <w:rsid w:val="00251A2E"/>
    <w:rsid w:val="00251FE4"/>
    <w:rsid w:val="00253768"/>
    <w:rsid w:val="00253CBA"/>
    <w:rsid w:val="00254494"/>
    <w:rsid w:val="0025648F"/>
    <w:rsid w:val="002565F3"/>
    <w:rsid w:val="00261C7A"/>
    <w:rsid w:val="00263608"/>
    <w:rsid w:val="00267348"/>
    <w:rsid w:val="00267DFA"/>
    <w:rsid w:val="0027051A"/>
    <w:rsid w:val="00270F5A"/>
    <w:rsid w:val="00273A7E"/>
    <w:rsid w:val="0027596C"/>
    <w:rsid w:val="00275E02"/>
    <w:rsid w:val="00281B90"/>
    <w:rsid w:val="0028271F"/>
    <w:rsid w:val="002856EF"/>
    <w:rsid w:val="002860F6"/>
    <w:rsid w:val="00290CFA"/>
    <w:rsid w:val="00295691"/>
    <w:rsid w:val="0029617C"/>
    <w:rsid w:val="002961A3"/>
    <w:rsid w:val="00296BB5"/>
    <w:rsid w:val="002B697B"/>
    <w:rsid w:val="002C2713"/>
    <w:rsid w:val="002C4B23"/>
    <w:rsid w:val="002C59B3"/>
    <w:rsid w:val="002C7A1C"/>
    <w:rsid w:val="002D017D"/>
    <w:rsid w:val="002D32DE"/>
    <w:rsid w:val="002D6F43"/>
    <w:rsid w:val="002D7DA7"/>
    <w:rsid w:val="002E0B43"/>
    <w:rsid w:val="002E1BD6"/>
    <w:rsid w:val="002E655D"/>
    <w:rsid w:val="002E6C40"/>
    <w:rsid w:val="002F2182"/>
    <w:rsid w:val="002F4A1A"/>
    <w:rsid w:val="002F7F2F"/>
    <w:rsid w:val="00300010"/>
    <w:rsid w:val="0030158F"/>
    <w:rsid w:val="003053BE"/>
    <w:rsid w:val="00305CD8"/>
    <w:rsid w:val="00310ABA"/>
    <w:rsid w:val="0032005F"/>
    <w:rsid w:val="00320071"/>
    <w:rsid w:val="0032285B"/>
    <w:rsid w:val="00322D56"/>
    <w:rsid w:val="00326391"/>
    <w:rsid w:val="00326F74"/>
    <w:rsid w:val="00327E60"/>
    <w:rsid w:val="0033346F"/>
    <w:rsid w:val="00337EC5"/>
    <w:rsid w:val="003413E2"/>
    <w:rsid w:val="003444B9"/>
    <w:rsid w:val="00345051"/>
    <w:rsid w:val="003465EB"/>
    <w:rsid w:val="00346C00"/>
    <w:rsid w:val="00346E36"/>
    <w:rsid w:val="0034786C"/>
    <w:rsid w:val="00351F93"/>
    <w:rsid w:val="003548B2"/>
    <w:rsid w:val="00355EE5"/>
    <w:rsid w:val="00357222"/>
    <w:rsid w:val="00361C47"/>
    <w:rsid w:val="00364299"/>
    <w:rsid w:val="0036687B"/>
    <w:rsid w:val="00367FCF"/>
    <w:rsid w:val="003746A2"/>
    <w:rsid w:val="00376242"/>
    <w:rsid w:val="00383323"/>
    <w:rsid w:val="00384A37"/>
    <w:rsid w:val="00390290"/>
    <w:rsid w:val="00390554"/>
    <w:rsid w:val="003914F6"/>
    <w:rsid w:val="0039704D"/>
    <w:rsid w:val="003A2880"/>
    <w:rsid w:val="003A3A54"/>
    <w:rsid w:val="003A5BB9"/>
    <w:rsid w:val="003A769A"/>
    <w:rsid w:val="003B2079"/>
    <w:rsid w:val="003B3412"/>
    <w:rsid w:val="003B4187"/>
    <w:rsid w:val="003B44FF"/>
    <w:rsid w:val="003B7637"/>
    <w:rsid w:val="003C1036"/>
    <w:rsid w:val="003C1A0F"/>
    <w:rsid w:val="003C302E"/>
    <w:rsid w:val="003C7A41"/>
    <w:rsid w:val="003D076B"/>
    <w:rsid w:val="003D2FDC"/>
    <w:rsid w:val="003D77B6"/>
    <w:rsid w:val="003E019E"/>
    <w:rsid w:val="003E16D2"/>
    <w:rsid w:val="003E234B"/>
    <w:rsid w:val="003E3922"/>
    <w:rsid w:val="003E65FC"/>
    <w:rsid w:val="003F3264"/>
    <w:rsid w:val="003F5304"/>
    <w:rsid w:val="003F647B"/>
    <w:rsid w:val="003F665F"/>
    <w:rsid w:val="00402375"/>
    <w:rsid w:val="00403D4A"/>
    <w:rsid w:val="00407693"/>
    <w:rsid w:val="00411F28"/>
    <w:rsid w:val="0041348D"/>
    <w:rsid w:val="00414243"/>
    <w:rsid w:val="00414F14"/>
    <w:rsid w:val="0041502F"/>
    <w:rsid w:val="00415135"/>
    <w:rsid w:val="00415708"/>
    <w:rsid w:val="00417D2B"/>
    <w:rsid w:val="00417F5F"/>
    <w:rsid w:val="004206ED"/>
    <w:rsid w:val="00420B2B"/>
    <w:rsid w:val="00424108"/>
    <w:rsid w:val="00424FA1"/>
    <w:rsid w:val="0043231C"/>
    <w:rsid w:val="00435C17"/>
    <w:rsid w:val="0044061D"/>
    <w:rsid w:val="00440C19"/>
    <w:rsid w:val="004415D2"/>
    <w:rsid w:val="00444FAB"/>
    <w:rsid w:val="0044619D"/>
    <w:rsid w:val="00451241"/>
    <w:rsid w:val="00451ABD"/>
    <w:rsid w:val="00453FFE"/>
    <w:rsid w:val="00454664"/>
    <w:rsid w:val="00455D6D"/>
    <w:rsid w:val="00457FB5"/>
    <w:rsid w:val="004606A4"/>
    <w:rsid w:val="00461000"/>
    <w:rsid w:val="00462A2E"/>
    <w:rsid w:val="00462F85"/>
    <w:rsid w:val="00472447"/>
    <w:rsid w:val="004733CF"/>
    <w:rsid w:val="004744B2"/>
    <w:rsid w:val="004763FD"/>
    <w:rsid w:val="00484E3C"/>
    <w:rsid w:val="00485E49"/>
    <w:rsid w:val="00491D18"/>
    <w:rsid w:val="00492DFA"/>
    <w:rsid w:val="004938B0"/>
    <w:rsid w:val="004A3474"/>
    <w:rsid w:val="004A4E2F"/>
    <w:rsid w:val="004A4E7A"/>
    <w:rsid w:val="004B21F1"/>
    <w:rsid w:val="004B741E"/>
    <w:rsid w:val="004C1386"/>
    <w:rsid w:val="004C2B92"/>
    <w:rsid w:val="004C6C94"/>
    <w:rsid w:val="004D00B3"/>
    <w:rsid w:val="004D0DEC"/>
    <w:rsid w:val="004D387C"/>
    <w:rsid w:val="004D4381"/>
    <w:rsid w:val="004D4385"/>
    <w:rsid w:val="004D43E2"/>
    <w:rsid w:val="004D5235"/>
    <w:rsid w:val="004D5444"/>
    <w:rsid w:val="004E03EB"/>
    <w:rsid w:val="004E0A89"/>
    <w:rsid w:val="004E466D"/>
    <w:rsid w:val="004E4A94"/>
    <w:rsid w:val="004E4CE3"/>
    <w:rsid w:val="004E59CE"/>
    <w:rsid w:val="004F26AB"/>
    <w:rsid w:val="004F4093"/>
    <w:rsid w:val="004F7414"/>
    <w:rsid w:val="00501378"/>
    <w:rsid w:val="00502A4D"/>
    <w:rsid w:val="00503A6C"/>
    <w:rsid w:val="00506899"/>
    <w:rsid w:val="00507C8F"/>
    <w:rsid w:val="0051065B"/>
    <w:rsid w:val="00514331"/>
    <w:rsid w:val="005153A9"/>
    <w:rsid w:val="005219E6"/>
    <w:rsid w:val="00521D1D"/>
    <w:rsid w:val="0052332B"/>
    <w:rsid w:val="005252AE"/>
    <w:rsid w:val="00526E3D"/>
    <w:rsid w:val="00534A36"/>
    <w:rsid w:val="00536BF3"/>
    <w:rsid w:val="005376C2"/>
    <w:rsid w:val="00554EF2"/>
    <w:rsid w:val="00557C3F"/>
    <w:rsid w:val="005610ED"/>
    <w:rsid w:val="00562325"/>
    <w:rsid w:val="00564EE1"/>
    <w:rsid w:val="005702C4"/>
    <w:rsid w:val="00576C4A"/>
    <w:rsid w:val="005811CE"/>
    <w:rsid w:val="00582DB7"/>
    <w:rsid w:val="005847F4"/>
    <w:rsid w:val="00587497"/>
    <w:rsid w:val="0059189B"/>
    <w:rsid w:val="00594798"/>
    <w:rsid w:val="00595571"/>
    <w:rsid w:val="00597468"/>
    <w:rsid w:val="00597FC2"/>
    <w:rsid w:val="005A58D1"/>
    <w:rsid w:val="005A6774"/>
    <w:rsid w:val="005A7A40"/>
    <w:rsid w:val="005B02F6"/>
    <w:rsid w:val="005B13BC"/>
    <w:rsid w:val="005B4234"/>
    <w:rsid w:val="005C08DA"/>
    <w:rsid w:val="005C0E19"/>
    <w:rsid w:val="005C32C7"/>
    <w:rsid w:val="005C33FC"/>
    <w:rsid w:val="005C5BC6"/>
    <w:rsid w:val="005D6612"/>
    <w:rsid w:val="005E1E30"/>
    <w:rsid w:val="005E2340"/>
    <w:rsid w:val="005E4EBB"/>
    <w:rsid w:val="005F14D6"/>
    <w:rsid w:val="005F16C3"/>
    <w:rsid w:val="005F1D5A"/>
    <w:rsid w:val="005F46BA"/>
    <w:rsid w:val="005F58BC"/>
    <w:rsid w:val="005F58E6"/>
    <w:rsid w:val="005F6558"/>
    <w:rsid w:val="00600757"/>
    <w:rsid w:val="00600FE8"/>
    <w:rsid w:val="00602132"/>
    <w:rsid w:val="00602BFE"/>
    <w:rsid w:val="0060515B"/>
    <w:rsid w:val="00610AC3"/>
    <w:rsid w:val="0061129E"/>
    <w:rsid w:val="00613E5D"/>
    <w:rsid w:val="00615881"/>
    <w:rsid w:val="00616DFB"/>
    <w:rsid w:val="0062005D"/>
    <w:rsid w:val="00624B00"/>
    <w:rsid w:val="00624D28"/>
    <w:rsid w:val="00624F41"/>
    <w:rsid w:val="00625818"/>
    <w:rsid w:val="00626B45"/>
    <w:rsid w:val="00630D57"/>
    <w:rsid w:val="006321BE"/>
    <w:rsid w:val="00632723"/>
    <w:rsid w:val="00632E90"/>
    <w:rsid w:val="006333E1"/>
    <w:rsid w:val="00633FDB"/>
    <w:rsid w:val="0063786C"/>
    <w:rsid w:val="006422D8"/>
    <w:rsid w:val="00642460"/>
    <w:rsid w:val="00645B23"/>
    <w:rsid w:val="00652324"/>
    <w:rsid w:val="00657313"/>
    <w:rsid w:val="0066001B"/>
    <w:rsid w:val="0066028F"/>
    <w:rsid w:val="00661A5F"/>
    <w:rsid w:val="00662BDD"/>
    <w:rsid w:val="00663084"/>
    <w:rsid w:val="00666688"/>
    <w:rsid w:val="00671766"/>
    <w:rsid w:val="00674FB7"/>
    <w:rsid w:val="00676975"/>
    <w:rsid w:val="00676D8C"/>
    <w:rsid w:val="00682058"/>
    <w:rsid w:val="00682729"/>
    <w:rsid w:val="00684196"/>
    <w:rsid w:val="00684548"/>
    <w:rsid w:val="00684CC2"/>
    <w:rsid w:val="00684D60"/>
    <w:rsid w:val="00685298"/>
    <w:rsid w:val="00685E28"/>
    <w:rsid w:val="00686E24"/>
    <w:rsid w:val="0069137B"/>
    <w:rsid w:val="00691946"/>
    <w:rsid w:val="00694AB8"/>
    <w:rsid w:val="00694F22"/>
    <w:rsid w:val="00696A38"/>
    <w:rsid w:val="00697BEA"/>
    <w:rsid w:val="006A06D2"/>
    <w:rsid w:val="006A091B"/>
    <w:rsid w:val="006A1AED"/>
    <w:rsid w:val="006A3A1B"/>
    <w:rsid w:val="006A3FA7"/>
    <w:rsid w:val="006A4AD7"/>
    <w:rsid w:val="006A52B4"/>
    <w:rsid w:val="006A5DE6"/>
    <w:rsid w:val="006B6F99"/>
    <w:rsid w:val="006B7239"/>
    <w:rsid w:val="006B7800"/>
    <w:rsid w:val="006B7AB9"/>
    <w:rsid w:val="006C08F9"/>
    <w:rsid w:val="006C2BE6"/>
    <w:rsid w:val="006C3C3D"/>
    <w:rsid w:val="006C7DD4"/>
    <w:rsid w:val="006D1034"/>
    <w:rsid w:val="006D20FC"/>
    <w:rsid w:val="006D3181"/>
    <w:rsid w:val="006D7637"/>
    <w:rsid w:val="006D77E4"/>
    <w:rsid w:val="006D7904"/>
    <w:rsid w:val="006E10D6"/>
    <w:rsid w:val="006E14AF"/>
    <w:rsid w:val="006E204B"/>
    <w:rsid w:val="006E33E3"/>
    <w:rsid w:val="006E38D3"/>
    <w:rsid w:val="006E5989"/>
    <w:rsid w:val="006F13FF"/>
    <w:rsid w:val="006F7FA6"/>
    <w:rsid w:val="007013FC"/>
    <w:rsid w:val="007023ED"/>
    <w:rsid w:val="007050D3"/>
    <w:rsid w:val="00705126"/>
    <w:rsid w:val="00706128"/>
    <w:rsid w:val="007068FC"/>
    <w:rsid w:val="00710571"/>
    <w:rsid w:val="00711736"/>
    <w:rsid w:val="00712FA3"/>
    <w:rsid w:val="00717B0A"/>
    <w:rsid w:val="00721B84"/>
    <w:rsid w:val="007220E7"/>
    <w:rsid w:val="00726FB5"/>
    <w:rsid w:val="007346E5"/>
    <w:rsid w:val="00735346"/>
    <w:rsid w:val="00742E8D"/>
    <w:rsid w:val="0074580B"/>
    <w:rsid w:val="00745EE1"/>
    <w:rsid w:val="00747630"/>
    <w:rsid w:val="00750B1E"/>
    <w:rsid w:val="0075691B"/>
    <w:rsid w:val="00756EAA"/>
    <w:rsid w:val="00757CB3"/>
    <w:rsid w:val="0076058B"/>
    <w:rsid w:val="00763663"/>
    <w:rsid w:val="00763B5D"/>
    <w:rsid w:val="007642EB"/>
    <w:rsid w:val="007642ED"/>
    <w:rsid w:val="007654DD"/>
    <w:rsid w:val="007660E8"/>
    <w:rsid w:val="00766E07"/>
    <w:rsid w:val="00772DFE"/>
    <w:rsid w:val="00772E64"/>
    <w:rsid w:val="00774997"/>
    <w:rsid w:val="00774F77"/>
    <w:rsid w:val="0077639A"/>
    <w:rsid w:val="00777708"/>
    <w:rsid w:val="00783618"/>
    <w:rsid w:val="007839D3"/>
    <w:rsid w:val="00783A81"/>
    <w:rsid w:val="0078624A"/>
    <w:rsid w:val="007927A1"/>
    <w:rsid w:val="00793C50"/>
    <w:rsid w:val="00797907"/>
    <w:rsid w:val="007A3AA7"/>
    <w:rsid w:val="007A6262"/>
    <w:rsid w:val="007A630B"/>
    <w:rsid w:val="007B3E2E"/>
    <w:rsid w:val="007B5899"/>
    <w:rsid w:val="007B72BD"/>
    <w:rsid w:val="007C1E27"/>
    <w:rsid w:val="007C34C1"/>
    <w:rsid w:val="007D0553"/>
    <w:rsid w:val="007D5CA5"/>
    <w:rsid w:val="007E2317"/>
    <w:rsid w:val="007E3C41"/>
    <w:rsid w:val="007E6F0D"/>
    <w:rsid w:val="007F2FAD"/>
    <w:rsid w:val="008004B5"/>
    <w:rsid w:val="00801FEC"/>
    <w:rsid w:val="00802301"/>
    <w:rsid w:val="0080488B"/>
    <w:rsid w:val="00810364"/>
    <w:rsid w:val="00813154"/>
    <w:rsid w:val="0082118B"/>
    <w:rsid w:val="00821CEE"/>
    <w:rsid w:val="00824925"/>
    <w:rsid w:val="008338E2"/>
    <w:rsid w:val="00833BE7"/>
    <w:rsid w:val="00834981"/>
    <w:rsid w:val="00835063"/>
    <w:rsid w:val="008417A3"/>
    <w:rsid w:val="0084320B"/>
    <w:rsid w:val="008448B5"/>
    <w:rsid w:val="00845305"/>
    <w:rsid w:val="00850926"/>
    <w:rsid w:val="00851723"/>
    <w:rsid w:val="0086179E"/>
    <w:rsid w:val="00867707"/>
    <w:rsid w:val="00867C2A"/>
    <w:rsid w:val="008729C2"/>
    <w:rsid w:val="00880261"/>
    <w:rsid w:val="008802DB"/>
    <w:rsid w:val="00881190"/>
    <w:rsid w:val="008845E1"/>
    <w:rsid w:val="0089089E"/>
    <w:rsid w:val="00892549"/>
    <w:rsid w:val="0089555D"/>
    <w:rsid w:val="0089696D"/>
    <w:rsid w:val="008A103C"/>
    <w:rsid w:val="008A34A7"/>
    <w:rsid w:val="008B1DF9"/>
    <w:rsid w:val="008B5CE9"/>
    <w:rsid w:val="008C1439"/>
    <w:rsid w:val="008C1F44"/>
    <w:rsid w:val="008C38D9"/>
    <w:rsid w:val="008C397C"/>
    <w:rsid w:val="008C3BD1"/>
    <w:rsid w:val="008C73F7"/>
    <w:rsid w:val="008D07D2"/>
    <w:rsid w:val="008D4CA5"/>
    <w:rsid w:val="008D4FD4"/>
    <w:rsid w:val="008E322D"/>
    <w:rsid w:val="008E3D16"/>
    <w:rsid w:val="008E473B"/>
    <w:rsid w:val="008E4AA0"/>
    <w:rsid w:val="008E7333"/>
    <w:rsid w:val="008F22EB"/>
    <w:rsid w:val="008F280F"/>
    <w:rsid w:val="008F3AF2"/>
    <w:rsid w:val="008F3EAB"/>
    <w:rsid w:val="008F5C69"/>
    <w:rsid w:val="008F5DC5"/>
    <w:rsid w:val="008F766F"/>
    <w:rsid w:val="00900028"/>
    <w:rsid w:val="00910F6E"/>
    <w:rsid w:val="009143AB"/>
    <w:rsid w:val="00914D95"/>
    <w:rsid w:val="00920463"/>
    <w:rsid w:val="00924267"/>
    <w:rsid w:val="009243FC"/>
    <w:rsid w:val="00926FDB"/>
    <w:rsid w:val="00933AE8"/>
    <w:rsid w:val="00937CB5"/>
    <w:rsid w:val="0094075D"/>
    <w:rsid w:val="00951976"/>
    <w:rsid w:val="00951E5C"/>
    <w:rsid w:val="00952B1B"/>
    <w:rsid w:val="00956F99"/>
    <w:rsid w:val="00960242"/>
    <w:rsid w:val="0096027C"/>
    <w:rsid w:val="00961B79"/>
    <w:rsid w:val="00963033"/>
    <w:rsid w:val="00963A18"/>
    <w:rsid w:val="00967C7C"/>
    <w:rsid w:val="009725BE"/>
    <w:rsid w:val="00973158"/>
    <w:rsid w:val="00975CF2"/>
    <w:rsid w:val="0097715B"/>
    <w:rsid w:val="00977B3D"/>
    <w:rsid w:val="00983A6F"/>
    <w:rsid w:val="0098624A"/>
    <w:rsid w:val="0099083C"/>
    <w:rsid w:val="009909A2"/>
    <w:rsid w:val="00991326"/>
    <w:rsid w:val="00992909"/>
    <w:rsid w:val="0099308B"/>
    <w:rsid w:val="00993244"/>
    <w:rsid w:val="00993A59"/>
    <w:rsid w:val="0099547C"/>
    <w:rsid w:val="009A7C16"/>
    <w:rsid w:val="009B08E9"/>
    <w:rsid w:val="009B2D22"/>
    <w:rsid w:val="009B50E9"/>
    <w:rsid w:val="009B64AC"/>
    <w:rsid w:val="009B7A3A"/>
    <w:rsid w:val="009C33C9"/>
    <w:rsid w:val="009C4797"/>
    <w:rsid w:val="009D0836"/>
    <w:rsid w:val="009D5FF9"/>
    <w:rsid w:val="009D623E"/>
    <w:rsid w:val="009D7759"/>
    <w:rsid w:val="009E17ED"/>
    <w:rsid w:val="009E259D"/>
    <w:rsid w:val="009E4E06"/>
    <w:rsid w:val="009E6815"/>
    <w:rsid w:val="009E7CF3"/>
    <w:rsid w:val="009F2C45"/>
    <w:rsid w:val="009F45D7"/>
    <w:rsid w:val="009F65E1"/>
    <w:rsid w:val="009F715B"/>
    <w:rsid w:val="00A01E1B"/>
    <w:rsid w:val="00A02F49"/>
    <w:rsid w:val="00A10F32"/>
    <w:rsid w:val="00A11DE2"/>
    <w:rsid w:val="00A1295B"/>
    <w:rsid w:val="00A12A21"/>
    <w:rsid w:val="00A14087"/>
    <w:rsid w:val="00A144A8"/>
    <w:rsid w:val="00A16184"/>
    <w:rsid w:val="00A1642B"/>
    <w:rsid w:val="00A166EC"/>
    <w:rsid w:val="00A26441"/>
    <w:rsid w:val="00A274B6"/>
    <w:rsid w:val="00A308A0"/>
    <w:rsid w:val="00A34ED5"/>
    <w:rsid w:val="00A37F03"/>
    <w:rsid w:val="00A402D8"/>
    <w:rsid w:val="00A417E9"/>
    <w:rsid w:val="00A440EB"/>
    <w:rsid w:val="00A475C7"/>
    <w:rsid w:val="00A534DA"/>
    <w:rsid w:val="00A53D18"/>
    <w:rsid w:val="00A53F46"/>
    <w:rsid w:val="00A57D89"/>
    <w:rsid w:val="00A6056B"/>
    <w:rsid w:val="00A61590"/>
    <w:rsid w:val="00A63FAF"/>
    <w:rsid w:val="00A65062"/>
    <w:rsid w:val="00A71382"/>
    <w:rsid w:val="00A71424"/>
    <w:rsid w:val="00A71F53"/>
    <w:rsid w:val="00A747DD"/>
    <w:rsid w:val="00A76078"/>
    <w:rsid w:val="00A80BD1"/>
    <w:rsid w:val="00A83C62"/>
    <w:rsid w:val="00A84E68"/>
    <w:rsid w:val="00A918E6"/>
    <w:rsid w:val="00A94C59"/>
    <w:rsid w:val="00A94DE2"/>
    <w:rsid w:val="00A94F61"/>
    <w:rsid w:val="00A95C85"/>
    <w:rsid w:val="00AA0472"/>
    <w:rsid w:val="00AA0FE1"/>
    <w:rsid w:val="00AA1404"/>
    <w:rsid w:val="00AA21D3"/>
    <w:rsid w:val="00AA3610"/>
    <w:rsid w:val="00AA47D7"/>
    <w:rsid w:val="00AA6B26"/>
    <w:rsid w:val="00AB0001"/>
    <w:rsid w:val="00AB3142"/>
    <w:rsid w:val="00AB3B24"/>
    <w:rsid w:val="00AB596B"/>
    <w:rsid w:val="00AB6204"/>
    <w:rsid w:val="00AC09FE"/>
    <w:rsid w:val="00AC2404"/>
    <w:rsid w:val="00AC26C6"/>
    <w:rsid w:val="00AC45AF"/>
    <w:rsid w:val="00AC4ADD"/>
    <w:rsid w:val="00AC4D9F"/>
    <w:rsid w:val="00AD1F05"/>
    <w:rsid w:val="00AD6944"/>
    <w:rsid w:val="00AE18BD"/>
    <w:rsid w:val="00AE60E2"/>
    <w:rsid w:val="00AE61A7"/>
    <w:rsid w:val="00AE7671"/>
    <w:rsid w:val="00AF1985"/>
    <w:rsid w:val="00AF3556"/>
    <w:rsid w:val="00AF3F0A"/>
    <w:rsid w:val="00AF43CC"/>
    <w:rsid w:val="00B021B7"/>
    <w:rsid w:val="00B111F5"/>
    <w:rsid w:val="00B1183B"/>
    <w:rsid w:val="00B139AD"/>
    <w:rsid w:val="00B13B39"/>
    <w:rsid w:val="00B14659"/>
    <w:rsid w:val="00B14F65"/>
    <w:rsid w:val="00B15579"/>
    <w:rsid w:val="00B20BAB"/>
    <w:rsid w:val="00B30C5C"/>
    <w:rsid w:val="00B311B8"/>
    <w:rsid w:val="00B32917"/>
    <w:rsid w:val="00B33ABC"/>
    <w:rsid w:val="00B34CB6"/>
    <w:rsid w:val="00B36767"/>
    <w:rsid w:val="00B41779"/>
    <w:rsid w:val="00B41F24"/>
    <w:rsid w:val="00B436A9"/>
    <w:rsid w:val="00B47011"/>
    <w:rsid w:val="00B47D8A"/>
    <w:rsid w:val="00B5095C"/>
    <w:rsid w:val="00B53183"/>
    <w:rsid w:val="00B56E67"/>
    <w:rsid w:val="00B5766D"/>
    <w:rsid w:val="00B61EB9"/>
    <w:rsid w:val="00B620F5"/>
    <w:rsid w:val="00B64484"/>
    <w:rsid w:val="00B64536"/>
    <w:rsid w:val="00B64A1A"/>
    <w:rsid w:val="00B66DDC"/>
    <w:rsid w:val="00B73BE6"/>
    <w:rsid w:val="00B7547A"/>
    <w:rsid w:val="00B7691C"/>
    <w:rsid w:val="00B807A7"/>
    <w:rsid w:val="00B816DF"/>
    <w:rsid w:val="00B82602"/>
    <w:rsid w:val="00B85A2D"/>
    <w:rsid w:val="00B93335"/>
    <w:rsid w:val="00B93D3E"/>
    <w:rsid w:val="00B94580"/>
    <w:rsid w:val="00B94EBF"/>
    <w:rsid w:val="00B96372"/>
    <w:rsid w:val="00B968D0"/>
    <w:rsid w:val="00BA0FBF"/>
    <w:rsid w:val="00BA172C"/>
    <w:rsid w:val="00BA1DD4"/>
    <w:rsid w:val="00BA25A4"/>
    <w:rsid w:val="00BA275B"/>
    <w:rsid w:val="00BA2F7D"/>
    <w:rsid w:val="00BA3C5C"/>
    <w:rsid w:val="00BA3E85"/>
    <w:rsid w:val="00BA4895"/>
    <w:rsid w:val="00BA5764"/>
    <w:rsid w:val="00BA6BB7"/>
    <w:rsid w:val="00BA6D41"/>
    <w:rsid w:val="00BA79DF"/>
    <w:rsid w:val="00BB000C"/>
    <w:rsid w:val="00BB0390"/>
    <w:rsid w:val="00BB082A"/>
    <w:rsid w:val="00BB1F45"/>
    <w:rsid w:val="00BB1FE5"/>
    <w:rsid w:val="00BB49B7"/>
    <w:rsid w:val="00BC08D8"/>
    <w:rsid w:val="00BC11B8"/>
    <w:rsid w:val="00BC6C82"/>
    <w:rsid w:val="00BD0719"/>
    <w:rsid w:val="00BD23E7"/>
    <w:rsid w:val="00BD26E2"/>
    <w:rsid w:val="00BD3614"/>
    <w:rsid w:val="00BD5C5F"/>
    <w:rsid w:val="00BE2C76"/>
    <w:rsid w:val="00BE79AD"/>
    <w:rsid w:val="00BF056C"/>
    <w:rsid w:val="00BF0E16"/>
    <w:rsid w:val="00BF5CD7"/>
    <w:rsid w:val="00C102E2"/>
    <w:rsid w:val="00C10D40"/>
    <w:rsid w:val="00C1199D"/>
    <w:rsid w:val="00C14D82"/>
    <w:rsid w:val="00C17CF9"/>
    <w:rsid w:val="00C17FEF"/>
    <w:rsid w:val="00C21107"/>
    <w:rsid w:val="00C22153"/>
    <w:rsid w:val="00C228CF"/>
    <w:rsid w:val="00C27A1E"/>
    <w:rsid w:val="00C3009B"/>
    <w:rsid w:val="00C31B91"/>
    <w:rsid w:val="00C43139"/>
    <w:rsid w:val="00C43D66"/>
    <w:rsid w:val="00C442B8"/>
    <w:rsid w:val="00C44CE3"/>
    <w:rsid w:val="00C46FB9"/>
    <w:rsid w:val="00C47A59"/>
    <w:rsid w:val="00C50F9E"/>
    <w:rsid w:val="00C52FA5"/>
    <w:rsid w:val="00C619B1"/>
    <w:rsid w:val="00C62C59"/>
    <w:rsid w:val="00C775C1"/>
    <w:rsid w:val="00C82748"/>
    <w:rsid w:val="00C86EEE"/>
    <w:rsid w:val="00C87D35"/>
    <w:rsid w:val="00C90555"/>
    <w:rsid w:val="00C94AD4"/>
    <w:rsid w:val="00C97E64"/>
    <w:rsid w:val="00CA0E39"/>
    <w:rsid w:val="00CA13AD"/>
    <w:rsid w:val="00CA718C"/>
    <w:rsid w:val="00CB0E32"/>
    <w:rsid w:val="00CB1592"/>
    <w:rsid w:val="00CB1DAD"/>
    <w:rsid w:val="00CB273F"/>
    <w:rsid w:val="00CB27D1"/>
    <w:rsid w:val="00CB4A0F"/>
    <w:rsid w:val="00CB7D0A"/>
    <w:rsid w:val="00CC2F71"/>
    <w:rsid w:val="00CC3603"/>
    <w:rsid w:val="00CC58E2"/>
    <w:rsid w:val="00CC7419"/>
    <w:rsid w:val="00CC7A4E"/>
    <w:rsid w:val="00CD09CA"/>
    <w:rsid w:val="00CD331B"/>
    <w:rsid w:val="00CD3CF6"/>
    <w:rsid w:val="00CE162C"/>
    <w:rsid w:val="00CE3425"/>
    <w:rsid w:val="00CE64C6"/>
    <w:rsid w:val="00CE7C8D"/>
    <w:rsid w:val="00CF194F"/>
    <w:rsid w:val="00CF3C82"/>
    <w:rsid w:val="00CF6775"/>
    <w:rsid w:val="00CF6CB2"/>
    <w:rsid w:val="00CF7A62"/>
    <w:rsid w:val="00D00A8B"/>
    <w:rsid w:val="00D06D26"/>
    <w:rsid w:val="00D06D7F"/>
    <w:rsid w:val="00D21121"/>
    <w:rsid w:val="00D227E8"/>
    <w:rsid w:val="00D26779"/>
    <w:rsid w:val="00D307FA"/>
    <w:rsid w:val="00D325A0"/>
    <w:rsid w:val="00D34463"/>
    <w:rsid w:val="00D34881"/>
    <w:rsid w:val="00D34953"/>
    <w:rsid w:val="00D35692"/>
    <w:rsid w:val="00D42ED4"/>
    <w:rsid w:val="00D45059"/>
    <w:rsid w:val="00D54ECE"/>
    <w:rsid w:val="00D55015"/>
    <w:rsid w:val="00D6068B"/>
    <w:rsid w:val="00D61DC3"/>
    <w:rsid w:val="00D66E77"/>
    <w:rsid w:val="00D67609"/>
    <w:rsid w:val="00D7409A"/>
    <w:rsid w:val="00D7466B"/>
    <w:rsid w:val="00D800DE"/>
    <w:rsid w:val="00D82846"/>
    <w:rsid w:val="00D829E5"/>
    <w:rsid w:val="00D925A4"/>
    <w:rsid w:val="00D93A73"/>
    <w:rsid w:val="00D93A92"/>
    <w:rsid w:val="00D957BF"/>
    <w:rsid w:val="00D96CB3"/>
    <w:rsid w:val="00D9759F"/>
    <w:rsid w:val="00DA4DAD"/>
    <w:rsid w:val="00DA7F14"/>
    <w:rsid w:val="00DB1936"/>
    <w:rsid w:val="00DB3EA8"/>
    <w:rsid w:val="00DB6A12"/>
    <w:rsid w:val="00DC3966"/>
    <w:rsid w:val="00DC763D"/>
    <w:rsid w:val="00DC7C76"/>
    <w:rsid w:val="00DD2CF0"/>
    <w:rsid w:val="00DD302D"/>
    <w:rsid w:val="00DD396E"/>
    <w:rsid w:val="00DD7607"/>
    <w:rsid w:val="00DE0749"/>
    <w:rsid w:val="00DE2B79"/>
    <w:rsid w:val="00DE466C"/>
    <w:rsid w:val="00DE5929"/>
    <w:rsid w:val="00DE6F7D"/>
    <w:rsid w:val="00DF0DFE"/>
    <w:rsid w:val="00DF172E"/>
    <w:rsid w:val="00DF65A2"/>
    <w:rsid w:val="00E012FA"/>
    <w:rsid w:val="00E16619"/>
    <w:rsid w:val="00E17005"/>
    <w:rsid w:val="00E223DA"/>
    <w:rsid w:val="00E242DD"/>
    <w:rsid w:val="00E25F11"/>
    <w:rsid w:val="00E26FAC"/>
    <w:rsid w:val="00E37A02"/>
    <w:rsid w:val="00E40B6C"/>
    <w:rsid w:val="00E44678"/>
    <w:rsid w:val="00E45112"/>
    <w:rsid w:val="00E45474"/>
    <w:rsid w:val="00E4657E"/>
    <w:rsid w:val="00E54E35"/>
    <w:rsid w:val="00E6479C"/>
    <w:rsid w:val="00E66BB1"/>
    <w:rsid w:val="00E7032E"/>
    <w:rsid w:val="00E703D9"/>
    <w:rsid w:val="00E71622"/>
    <w:rsid w:val="00E72149"/>
    <w:rsid w:val="00E72CF9"/>
    <w:rsid w:val="00E73025"/>
    <w:rsid w:val="00E74B69"/>
    <w:rsid w:val="00E774FD"/>
    <w:rsid w:val="00E807BF"/>
    <w:rsid w:val="00E81512"/>
    <w:rsid w:val="00E81DAF"/>
    <w:rsid w:val="00E833F9"/>
    <w:rsid w:val="00E84499"/>
    <w:rsid w:val="00E8519F"/>
    <w:rsid w:val="00E9014E"/>
    <w:rsid w:val="00E92B1F"/>
    <w:rsid w:val="00E945C4"/>
    <w:rsid w:val="00E96454"/>
    <w:rsid w:val="00E966F9"/>
    <w:rsid w:val="00EA14FF"/>
    <w:rsid w:val="00EA41AF"/>
    <w:rsid w:val="00EA4AC3"/>
    <w:rsid w:val="00EA51DB"/>
    <w:rsid w:val="00EB1C0E"/>
    <w:rsid w:val="00EB239C"/>
    <w:rsid w:val="00EB37E3"/>
    <w:rsid w:val="00EB4475"/>
    <w:rsid w:val="00EB6CF7"/>
    <w:rsid w:val="00EB7197"/>
    <w:rsid w:val="00EB7C37"/>
    <w:rsid w:val="00EC4BF0"/>
    <w:rsid w:val="00EC7C64"/>
    <w:rsid w:val="00ED358D"/>
    <w:rsid w:val="00ED4714"/>
    <w:rsid w:val="00ED5087"/>
    <w:rsid w:val="00ED5E81"/>
    <w:rsid w:val="00ED6859"/>
    <w:rsid w:val="00ED714F"/>
    <w:rsid w:val="00EE1334"/>
    <w:rsid w:val="00EE1AEF"/>
    <w:rsid w:val="00EE6E4F"/>
    <w:rsid w:val="00EE705E"/>
    <w:rsid w:val="00EE789B"/>
    <w:rsid w:val="00EF1C24"/>
    <w:rsid w:val="00EF2EC6"/>
    <w:rsid w:val="00EF3B31"/>
    <w:rsid w:val="00F003BB"/>
    <w:rsid w:val="00F00F51"/>
    <w:rsid w:val="00F0142A"/>
    <w:rsid w:val="00F02DE0"/>
    <w:rsid w:val="00F06EE9"/>
    <w:rsid w:val="00F10336"/>
    <w:rsid w:val="00F11ED6"/>
    <w:rsid w:val="00F160EB"/>
    <w:rsid w:val="00F20191"/>
    <w:rsid w:val="00F22E26"/>
    <w:rsid w:val="00F23CE6"/>
    <w:rsid w:val="00F24A14"/>
    <w:rsid w:val="00F24FFE"/>
    <w:rsid w:val="00F261A0"/>
    <w:rsid w:val="00F26AC5"/>
    <w:rsid w:val="00F30C04"/>
    <w:rsid w:val="00F3123F"/>
    <w:rsid w:val="00F370BC"/>
    <w:rsid w:val="00F37F44"/>
    <w:rsid w:val="00F40EA1"/>
    <w:rsid w:val="00F41621"/>
    <w:rsid w:val="00F4309C"/>
    <w:rsid w:val="00F435FB"/>
    <w:rsid w:val="00F462CA"/>
    <w:rsid w:val="00F535BE"/>
    <w:rsid w:val="00F53BD9"/>
    <w:rsid w:val="00F63038"/>
    <w:rsid w:val="00F64A93"/>
    <w:rsid w:val="00F64D09"/>
    <w:rsid w:val="00F657D3"/>
    <w:rsid w:val="00F65B7B"/>
    <w:rsid w:val="00F65F9C"/>
    <w:rsid w:val="00F719C1"/>
    <w:rsid w:val="00F71E99"/>
    <w:rsid w:val="00F75980"/>
    <w:rsid w:val="00F75F1D"/>
    <w:rsid w:val="00F776E0"/>
    <w:rsid w:val="00F80C80"/>
    <w:rsid w:val="00F826A9"/>
    <w:rsid w:val="00F9375D"/>
    <w:rsid w:val="00F95725"/>
    <w:rsid w:val="00F966F5"/>
    <w:rsid w:val="00F96F69"/>
    <w:rsid w:val="00FA0B13"/>
    <w:rsid w:val="00FA12BF"/>
    <w:rsid w:val="00FA446E"/>
    <w:rsid w:val="00FA5D54"/>
    <w:rsid w:val="00FA7654"/>
    <w:rsid w:val="00FB0A23"/>
    <w:rsid w:val="00FB1C1B"/>
    <w:rsid w:val="00FB3E39"/>
    <w:rsid w:val="00FB76D5"/>
    <w:rsid w:val="00FB793F"/>
    <w:rsid w:val="00FC3D7D"/>
    <w:rsid w:val="00FC6FA1"/>
    <w:rsid w:val="00FC77F4"/>
    <w:rsid w:val="00FD2B1A"/>
    <w:rsid w:val="00FD3AD6"/>
    <w:rsid w:val="00FD47DF"/>
    <w:rsid w:val="00FD7AF3"/>
    <w:rsid w:val="00FE1B17"/>
    <w:rsid w:val="00FE1F07"/>
    <w:rsid w:val="00FE319C"/>
    <w:rsid w:val="00FE4DC2"/>
    <w:rsid w:val="00FE6949"/>
    <w:rsid w:val="00FE7C70"/>
    <w:rsid w:val="00FF2537"/>
    <w:rsid w:val="00FF47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 Spacing" w:qFormat="1"/>
    <w:lsdException w:name="Medium Grid 2" w:qFormat="1"/>
    <w:lsdException w:name="Medium Shading 1 Accent 1" w:qFormat="1"/>
    <w:lsdException w:name="List Paragraph" w:qFormat="1"/>
    <w:lsdException w:name="Quote" w:qFormat="1"/>
    <w:lsdException w:name="Intense Quote" w:qFormat="1"/>
    <w:lsdException w:name="Colorful List Accent 1" w:qFormat="1"/>
    <w:lsdException w:name="Colorful Grid Accent 1" w:qFormat="1"/>
    <w:lsdException w:name="Light Shading Accent 2" w:qFormat="1"/>
    <w:lsdException w:name="Medium Grid 1 Accent 2" w:qFormat="1"/>
    <w:lsdException w:name="Medium Grid 2 Accent 2" w:qFormat="1"/>
    <w:lsdException w:name="Medium Grid 3 Accent 2" w:qFormat="1"/>
    <w:lsdException w:name="Light Grid Accent 3" w:uiPriority="34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62C59"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3A3A5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71766"/>
    <w:rPr>
      <w:color w:val="0000FF"/>
      <w:u w:val="single"/>
    </w:rPr>
  </w:style>
  <w:style w:type="table" w:styleId="TableGrid">
    <w:name w:val="Table Grid"/>
    <w:basedOn w:val="TableNormal"/>
    <w:uiPriority w:val="59"/>
    <w:rsid w:val="009C479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unhideWhenUsed/>
    <w:rsid w:val="009C4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797"/>
    <w:pPr>
      <w:spacing w:after="200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C47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C479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9C4797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9C4797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6F13FF"/>
    <w:pPr>
      <w:spacing w:after="0"/>
    </w:pPr>
    <w:rPr>
      <w:b/>
      <w:bCs/>
    </w:rPr>
  </w:style>
  <w:style w:type="character" w:customStyle="1" w:styleId="CommentSubjectChar">
    <w:name w:val="Comment Subject Char"/>
    <w:link w:val="CommentSubject"/>
    <w:rsid w:val="006F13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1B6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AA5"/>
  </w:style>
  <w:style w:type="paragraph" w:styleId="Footer">
    <w:name w:val="footer"/>
    <w:basedOn w:val="Normal"/>
    <w:link w:val="FooterChar"/>
    <w:uiPriority w:val="99"/>
    <w:rsid w:val="001B6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AA5"/>
  </w:style>
  <w:style w:type="paragraph" w:customStyle="1" w:styleId="MediumList2-Accent21">
    <w:name w:val="Medium List 2 - Accent 21"/>
    <w:hidden/>
    <w:rsid w:val="00236402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1A6FE6"/>
    <w:pPr>
      <w:spacing w:line="255" w:lineRule="atLeast"/>
    </w:pPr>
    <w:rPr>
      <w:rFonts w:ascii="Times New Roman" w:eastAsia="Times New Roman" w:hAnsi="Times New Roman"/>
      <w:sz w:val="18"/>
      <w:szCs w:val="18"/>
      <w:lang w:eastAsia="en-US"/>
    </w:rPr>
  </w:style>
  <w:style w:type="character" w:styleId="Emphasis">
    <w:name w:val="Emphasis"/>
    <w:uiPriority w:val="20"/>
    <w:qFormat/>
    <w:rsid w:val="001A6FE6"/>
    <w:rPr>
      <w:i/>
      <w:iCs/>
    </w:rPr>
  </w:style>
  <w:style w:type="paragraph" w:customStyle="1" w:styleId="DarkList-Accent31">
    <w:name w:val="Dark List - Accent 31"/>
    <w:hidden/>
    <w:rsid w:val="000749DF"/>
    <w:rPr>
      <w:sz w:val="24"/>
      <w:szCs w:val="24"/>
      <w:lang w:eastAsia="ja-JP"/>
    </w:rPr>
  </w:style>
  <w:style w:type="character" w:styleId="PageNumber">
    <w:name w:val="page number"/>
    <w:rsid w:val="003B4187"/>
  </w:style>
  <w:style w:type="paragraph" w:customStyle="1" w:styleId="ColorfulShading-Accent11">
    <w:name w:val="Colorful Shading - Accent 11"/>
    <w:hidden/>
    <w:rsid w:val="005C32C7"/>
    <w:rPr>
      <w:sz w:val="24"/>
      <w:szCs w:val="24"/>
      <w:lang w:eastAsia="ja-JP"/>
    </w:rPr>
  </w:style>
  <w:style w:type="character" w:customStyle="1" w:styleId="Heading1Char">
    <w:name w:val="Heading 1 Char"/>
    <w:link w:val="Heading1"/>
    <w:uiPriority w:val="9"/>
    <w:rsid w:val="003A3A5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Strong">
    <w:name w:val="Strong"/>
    <w:qFormat/>
    <w:rsid w:val="005610ED"/>
    <w:rPr>
      <w:b/>
      <w:bCs/>
    </w:rPr>
  </w:style>
  <w:style w:type="character" w:customStyle="1" w:styleId="apple-converted-space">
    <w:name w:val="apple-converted-space"/>
    <w:rsid w:val="00270F5A"/>
  </w:style>
  <w:style w:type="paragraph" w:styleId="Revision">
    <w:name w:val="Revision"/>
    <w:hidden/>
    <w:rsid w:val="00602BFE"/>
    <w:rPr>
      <w:sz w:val="24"/>
      <w:szCs w:val="24"/>
      <w:lang w:eastAsia="ja-JP"/>
    </w:rPr>
  </w:style>
  <w:style w:type="character" w:styleId="LineNumber">
    <w:name w:val="line number"/>
    <w:basedOn w:val="DefaultParagraphFont"/>
    <w:rsid w:val="003E23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 Spacing" w:qFormat="1"/>
    <w:lsdException w:name="Medium Grid 2" w:qFormat="1"/>
    <w:lsdException w:name="Medium Shading 1 Accent 1" w:qFormat="1"/>
    <w:lsdException w:name="List Paragraph" w:qFormat="1"/>
    <w:lsdException w:name="Quote" w:qFormat="1"/>
    <w:lsdException w:name="Intense Quote" w:qFormat="1"/>
    <w:lsdException w:name="Colorful List Accent 1" w:qFormat="1"/>
    <w:lsdException w:name="Colorful Grid Accent 1" w:qFormat="1"/>
    <w:lsdException w:name="Light Shading Accent 2" w:qFormat="1"/>
    <w:lsdException w:name="Medium Grid 1 Accent 2" w:qFormat="1"/>
    <w:lsdException w:name="Medium Grid 2 Accent 2" w:qFormat="1"/>
    <w:lsdException w:name="Medium Grid 3 Accent 2" w:qFormat="1"/>
    <w:lsdException w:name="Light Grid Accent 3" w:uiPriority="34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62C59"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3A3A5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71766"/>
    <w:rPr>
      <w:color w:val="0000FF"/>
      <w:u w:val="single"/>
    </w:rPr>
  </w:style>
  <w:style w:type="table" w:styleId="TableGrid">
    <w:name w:val="Table Grid"/>
    <w:basedOn w:val="TableNormal"/>
    <w:uiPriority w:val="59"/>
    <w:rsid w:val="009C479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unhideWhenUsed/>
    <w:rsid w:val="009C4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797"/>
    <w:pPr>
      <w:spacing w:after="200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C47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C479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9C4797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9C4797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6F13FF"/>
    <w:pPr>
      <w:spacing w:after="0"/>
    </w:pPr>
    <w:rPr>
      <w:b/>
      <w:bCs/>
    </w:rPr>
  </w:style>
  <w:style w:type="character" w:customStyle="1" w:styleId="CommentSubjectChar">
    <w:name w:val="Comment Subject Char"/>
    <w:link w:val="CommentSubject"/>
    <w:rsid w:val="006F13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1B6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AA5"/>
  </w:style>
  <w:style w:type="paragraph" w:styleId="Footer">
    <w:name w:val="footer"/>
    <w:basedOn w:val="Normal"/>
    <w:link w:val="FooterChar"/>
    <w:uiPriority w:val="99"/>
    <w:rsid w:val="001B6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AA5"/>
  </w:style>
  <w:style w:type="paragraph" w:customStyle="1" w:styleId="MediumList2-Accent21">
    <w:name w:val="Medium List 2 - Accent 21"/>
    <w:hidden/>
    <w:rsid w:val="00236402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1A6FE6"/>
    <w:pPr>
      <w:spacing w:line="255" w:lineRule="atLeast"/>
    </w:pPr>
    <w:rPr>
      <w:rFonts w:ascii="Times New Roman" w:eastAsia="Times New Roman" w:hAnsi="Times New Roman"/>
      <w:sz w:val="18"/>
      <w:szCs w:val="18"/>
      <w:lang w:eastAsia="en-US"/>
    </w:rPr>
  </w:style>
  <w:style w:type="character" w:styleId="Emphasis">
    <w:name w:val="Emphasis"/>
    <w:uiPriority w:val="20"/>
    <w:qFormat/>
    <w:rsid w:val="001A6FE6"/>
    <w:rPr>
      <w:i/>
      <w:iCs/>
    </w:rPr>
  </w:style>
  <w:style w:type="paragraph" w:customStyle="1" w:styleId="DarkList-Accent31">
    <w:name w:val="Dark List - Accent 31"/>
    <w:hidden/>
    <w:rsid w:val="000749DF"/>
    <w:rPr>
      <w:sz w:val="24"/>
      <w:szCs w:val="24"/>
      <w:lang w:eastAsia="ja-JP"/>
    </w:rPr>
  </w:style>
  <w:style w:type="character" w:styleId="PageNumber">
    <w:name w:val="page number"/>
    <w:rsid w:val="003B4187"/>
  </w:style>
  <w:style w:type="paragraph" w:customStyle="1" w:styleId="ColorfulShading-Accent11">
    <w:name w:val="Colorful Shading - Accent 11"/>
    <w:hidden/>
    <w:rsid w:val="005C32C7"/>
    <w:rPr>
      <w:sz w:val="24"/>
      <w:szCs w:val="24"/>
      <w:lang w:eastAsia="ja-JP"/>
    </w:rPr>
  </w:style>
  <w:style w:type="character" w:customStyle="1" w:styleId="Heading1Char">
    <w:name w:val="Heading 1 Char"/>
    <w:link w:val="Heading1"/>
    <w:uiPriority w:val="9"/>
    <w:rsid w:val="003A3A5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Strong">
    <w:name w:val="Strong"/>
    <w:qFormat/>
    <w:rsid w:val="005610ED"/>
    <w:rPr>
      <w:b/>
      <w:bCs/>
    </w:rPr>
  </w:style>
  <w:style w:type="character" w:customStyle="1" w:styleId="apple-converted-space">
    <w:name w:val="apple-converted-space"/>
    <w:rsid w:val="00270F5A"/>
  </w:style>
  <w:style w:type="paragraph" w:styleId="Revision">
    <w:name w:val="Revision"/>
    <w:hidden/>
    <w:rsid w:val="00602BFE"/>
    <w:rPr>
      <w:sz w:val="24"/>
      <w:szCs w:val="24"/>
      <w:lang w:eastAsia="ja-JP"/>
    </w:rPr>
  </w:style>
  <w:style w:type="character" w:styleId="LineNumber">
    <w:name w:val="line number"/>
    <w:basedOn w:val="DefaultParagraphFont"/>
    <w:rsid w:val="003E2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13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290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9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21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3661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3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0378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04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104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286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259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312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0681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59D36-37F9-4221-B488-8DD6F04BA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6906</CharactersWithSpaces>
  <SharedDoc>false</SharedDoc>
  <HLinks>
    <vt:vector size="294" baseType="variant">
      <vt:variant>
        <vt:i4>4194392</vt:i4>
      </vt:variant>
      <vt:variant>
        <vt:i4>295</vt:i4>
      </vt:variant>
      <vt:variant>
        <vt:i4>0</vt:i4>
      </vt:variant>
      <vt:variant>
        <vt:i4>5</vt:i4>
      </vt:variant>
      <vt:variant>
        <vt:lpwstr>http://www.goldcopd.org/</vt:lpwstr>
      </vt:variant>
      <vt:variant>
        <vt:lpwstr/>
      </vt:variant>
      <vt:variant>
        <vt:i4>3473409</vt:i4>
      </vt:variant>
      <vt:variant>
        <vt:i4>292</vt:i4>
      </vt:variant>
      <vt:variant>
        <vt:i4>0</vt:i4>
      </vt:variant>
      <vt:variant>
        <vt:i4>5</vt:i4>
      </vt:variant>
      <vt:variant>
        <vt:lpwstr>http://www.nhlbi.nih.gov/resources/doc/2012_ChartBook.pdf</vt:lpwstr>
      </vt:variant>
      <vt:variant>
        <vt:lpwstr/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Lambert</dc:creator>
  <cp:lastModifiedBy>Allison Lambert</cp:lastModifiedBy>
  <cp:revision>5</cp:revision>
  <cp:lastPrinted>2012-12-10T14:53:00Z</cp:lastPrinted>
  <dcterms:created xsi:type="dcterms:W3CDTF">2014-03-30T00:35:00Z</dcterms:created>
  <dcterms:modified xsi:type="dcterms:W3CDTF">2014-03-31T16:49:00Z</dcterms:modified>
</cp:coreProperties>
</file>